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1F50D7" w14:textId="3F686737" w:rsidR="000B7D75" w:rsidRPr="002B02FF" w:rsidRDefault="000B7D75" w:rsidP="000B7D75">
      <w:pPr>
        <w:rPr>
          <w:rFonts w:ascii="Times New Roman" w:hAnsi="Times New Roman" w:cs="Times New Roman"/>
          <w:sz w:val="28"/>
          <w:szCs w:val="28"/>
        </w:rPr>
      </w:pPr>
      <w:r w:rsidRPr="00E135E8">
        <w:rPr>
          <w:rFonts w:ascii="Times New Roman" w:hAnsi="Times New Roman" w:cs="Times New Roman"/>
          <w:sz w:val="28"/>
          <w:szCs w:val="28"/>
        </w:rPr>
        <w:t>Supplementary Table S</w:t>
      </w:r>
      <w:r w:rsidR="00B436CC">
        <w:rPr>
          <w:rFonts w:ascii="Times New Roman" w:hAnsi="Times New Roman" w:cs="Times New Roman" w:hint="eastAsia"/>
          <w:sz w:val="28"/>
          <w:szCs w:val="28"/>
        </w:rPr>
        <w:t>6</w:t>
      </w:r>
      <w:r>
        <w:rPr>
          <w:rFonts w:ascii="Times New Roman" w:hAnsi="Times New Roman" w:cs="Times New Roman"/>
          <w:sz w:val="28"/>
          <w:szCs w:val="28"/>
        </w:rPr>
        <w:t>a: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ovarian </w:t>
      </w:r>
      <w:r>
        <w:rPr>
          <w:rFonts w:ascii="Times New Roman" w:hAnsi="Times New Roman" w:cs="Times New Roman" w:hint="eastAsia"/>
          <w:sz w:val="28"/>
          <w:szCs w:val="28"/>
        </w:rPr>
        <w:t>tumor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in</w:t>
      </w:r>
      <w:r>
        <w:rPr>
          <w:rFonts w:ascii="Times New Roman" w:hAnsi="Times New Roman" w:cs="Times New Roman"/>
          <w:sz w:val="28"/>
          <w:szCs w:val="28"/>
        </w:rPr>
        <w:t xml:space="preserve"> women </w:t>
      </w:r>
      <w:r>
        <w:rPr>
          <w:rFonts w:ascii="Times New Roman" w:hAnsi="Times New Roman" w:cs="Times New Roman" w:hint="eastAsia"/>
          <w:sz w:val="28"/>
          <w:szCs w:val="28"/>
        </w:rPr>
        <w:t>who</w:t>
      </w:r>
      <w:r>
        <w:rPr>
          <w:rFonts w:ascii="Times New Roman" w:hAnsi="Times New Roman" w:cs="Times New Roman"/>
          <w:sz w:val="28"/>
          <w:szCs w:val="28"/>
        </w:rPr>
        <w:t xml:space="preserve"> ever </w:t>
      </w:r>
      <w:r>
        <w:rPr>
          <w:rFonts w:ascii="Times New Roman" w:hAnsi="Times New Roman" w:cs="Times New Roman" w:hint="eastAsia"/>
          <w:sz w:val="28"/>
          <w:szCs w:val="28"/>
        </w:rPr>
        <w:t>received</w:t>
      </w:r>
      <w:r>
        <w:rPr>
          <w:rFonts w:ascii="Times New Roman" w:hAnsi="Times New Roman" w:cs="Times New Roman"/>
          <w:sz w:val="28"/>
          <w:szCs w:val="28"/>
        </w:rPr>
        <w:t xml:space="preserve"> CC</w:t>
      </w:r>
      <w:r w:rsidRPr="00E135E8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5"/>
        <w:tblW w:w="13184" w:type="dxa"/>
        <w:tblInd w:w="-998" w:type="dxa"/>
        <w:tblLook w:val="04A0" w:firstRow="1" w:lastRow="0" w:firstColumn="1" w:lastColumn="0" w:noHBand="0" w:noVBand="1"/>
      </w:tblPr>
      <w:tblGrid>
        <w:gridCol w:w="3120"/>
        <w:gridCol w:w="708"/>
        <w:gridCol w:w="1985"/>
        <w:gridCol w:w="1276"/>
        <w:gridCol w:w="3260"/>
        <w:gridCol w:w="2835"/>
      </w:tblGrid>
      <w:tr w:rsidR="000B7D75" w:rsidRPr="00C37F30" w14:paraId="172CA1DA" w14:textId="77777777" w:rsidTr="005139DF">
        <w:tc>
          <w:tcPr>
            <w:tcW w:w="3120" w:type="dxa"/>
          </w:tcPr>
          <w:p w14:paraId="5B6D3D84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8" w:type="dxa"/>
          </w:tcPr>
          <w:p w14:paraId="08DDE2FF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985" w:type="dxa"/>
          </w:tcPr>
          <w:p w14:paraId="435A15A5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276" w:type="dxa"/>
          </w:tcPr>
          <w:p w14:paraId="71FD3FF1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type</w:t>
            </w:r>
          </w:p>
        </w:tc>
        <w:tc>
          <w:tcPr>
            <w:tcW w:w="3260" w:type="dxa"/>
          </w:tcPr>
          <w:p w14:paraId="1B8AFB10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 w:rsidRPr="00C37F30">
              <w:rPr>
                <w:rFonts w:ascii="Times New Roman" w:hAnsi="Times New Roman" w:cs="Times New Roman"/>
              </w:rPr>
              <w:t xml:space="preserve"> in subgroups </w:t>
            </w:r>
          </w:p>
        </w:tc>
        <w:tc>
          <w:tcPr>
            <w:tcW w:w="2835" w:type="dxa"/>
          </w:tcPr>
          <w:p w14:paraId="3DCE47B0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Endpoint evaluation</w:t>
            </w:r>
          </w:p>
          <w:p w14:paraId="2DA11197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</w:tr>
      <w:tr w:rsidR="000B7D75" w:rsidRPr="00C37F30" w14:paraId="2298196A" w14:textId="77777777" w:rsidTr="005139DF">
        <w:tc>
          <w:tcPr>
            <w:tcW w:w="3120" w:type="dxa"/>
          </w:tcPr>
          <w:p w14:paraId="2649F36D" w14:textId="77777777" w:rsidR="000B7D75" w:rsidRPr="00E72A8C" w:rsidRDefault="000B7D75" w:rsidP="005139DF">
            <w:pPr>
              <w:rPr>
                <w:rFonts w:ascii="Times New Roman" w:hAnsi="Times New Roman" w:cs="Times New Roman"/>
              </w:rPr>
            </w:pPr>
            <w:r w:rsidRPr="00E72A8C">
              <w:rPr>
                <w:rFonts w:ascii="Times New Roman" w:hAnsi="Times New Roman" w:cs="Times New Roman"/>
              </w:rPr>
              <w:t>Asher Shushan(a)</w:t>
            </w:r>
          </w:p>
        </w:tc>
        <w:tc>
          <w:tcPr>
            <w:tcW w:w="708" w:type="dxa"/>
          </w:tcPr>
          <w:p w14:paraId="7E0C5E28" w14:textId="77777777" w:rsidR="000B7D75" w:rsidRPr="00515D19" w:rsidRDefault="000B7D75" w:rsidP="005139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199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3B852243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D803662" w14:textId="77777777" w:rsidR="000B7D75" w:rsidRPr="00515D19" w:rsidRDefault="000B7D75" w:rsidP="005139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  <w:p w14:paraId="3AB349D5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245084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0B318D28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8</w:t>
            </w:r>
          </w:p>
          <w:p w14:paraId="0700E9A9" w14:textId="1A9CD1AB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40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2835" w:type="dxa"/>
          </w:tcPr>
          <w:p w14:paraId="4910BFBA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0.88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33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4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0B7D75" w:rsidRPr="00C37F30" w14:paraId="3D539487" w14:textId="77777777" w:rsidTr="005139DF">
        <w:tc>
          <w:tcPr>
            <w:tcW w:w="3120" w:type="dxa"/>
          </w:tcPr>
          <w:p w14:paraId="4013BEFD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E72A8C">
              <w:rPr>
                <w:rFonts w:ascii="Times New Roman" w:hAnsi="Times New Roman" w:cs="Times New Roman"/>
              </w:rPr>
              <w:t>Asher Shushan(b)</w:t>
            </w:r>
          </w:p>
        </w:tc>
        <w:tc>
          <w:tcPr>
            <w:tcW w:w="708" w:type="dxa"/>
          </w:tcPr>
          <w:p w14:paraId="5092D4B0" w14:textId="77777777" w:rsidR="000B7D75" w:rsidRPr="00515D19" w:rsidRDefault="000B7D75" w:rsidP="005139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199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2BF6498B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27018AA" w14:textId="77777777" w:rsidR="000B7D75" w:rsidRPr="00515D19" w:rsidRDefault="000B7D75" w:rsidP="005139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  <w:p w14:paraId="416EE9F4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121852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3260" w:type="dxa"/>
          </w:tcPr>
          <w:p w14:paraId="6C3BE418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8</w:t>
            </w:r>
          </w:p>
          <w:p w14:paraId="50AA528C" w14:textId="147B2902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2835" w:type="dxa"/>
          </w:tcPr>
          <w:p w14:paraId="312D9901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1.28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25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87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0B7D75" w:rsidRPr="00C37F30" w14:paraId="6206DEF0" w14:textId="77777777" w:rsidTr="005139DF">
        <w:tc>
          <w:tcPr>
            <w:tcW w:w="3120" w:type="dxa"/>
          </w:tcPr>
          <w:p w14:paraId="4A75DEBA" w14:textId="77777777" w:rsidR="000B7D75" w:rsidRPr="00F24BD1" w:rsidRDefault="000B7D75" w:rsidP="005139DF">
            <w:pPr>
              <w:rPr>
                <w:rFonts w:ascii="Times New Roman" w:hAnsi="Times New Roman" w:cs="Times New Roman"/>
              </w:rPr>
            </w:pPr>
            <w:proofErr w:type="spellStart"/>
            <w:r w:rsidRPr="00F24BD1">
              <w:rPr>
                <w:rFonts w:ascii="Times New Roman" w:hAnsi="Times New Roman" w:cs="Times New Roman" w:hint="eastAsia"/>
              </w:rPr>
              <w:t>Berit</w:t>
            </w:r>
            <w:proofErr w:type="spellEnd"/>
            <w:r w:rsidRPr="00F24BD1">
              <w:rPr>
                <w:rFonts w:ascii="Times New Roman" w:hAnsi="Times New Roman" w:cs="Times New Roman" w:hint="eastAsia"/>
              </w:rPr>
              <w:t xml:space="preserve"> Jul </w:t>
            </w:r>
            <w:proofErr w:type="spellStart"/>
            <w:r w:rsidRPr="00F24BD1">
              <w:rPr>
                <w:rFonts w:ascii="Times New Roman" w:hAnsi="Times New Roman" w:cs="Times New Roman" w:hint="eastAsia"/>
              </w:rPr>
              <w:t>Mosgaard</w:t>
            </w:r>
            <w:proofErr w:type="spellEnd"/>
          </w:p>
          <w:p w14:paraId="26EE5DB0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18CF3CB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1985" w:type="dxa"/>
          </w:tcPr>
          <w:p w14:paraId="377177D5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170EEBFD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328018EF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0</w:t>
            </w:r>
          </w:p>
          <w:p w14:paraId="7749625C" w14:textId="5505A293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8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526</w:t>
            </w:r>
          </w:p>
        </w:tc>
        <w:tc>
          <w:tcPr>
            <w:tcW w:w="2835" w:type="dxa"/>
          </w:tcPr>
          <w:p w14:paraId="554F65F2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C343A9" w14:paraId="43B3679A" w14:textId="77777777" w:rsidTr="005139DF">
        <w:tc>
          <w:tcPr>
            <w:tcW w:w="3120" w:type="dxa"/>
          </w:tcPr>
          <w:p w14:paraId="3CA377DA" w14:textId="77777777" w:rsidR="000B7D75" w:rsidRPr="00F24BD1" w:rsidRDefault="000B7D75" w:rsidP="005139DF">
            <w:pPr>
              <w:rPr>
                <w:rFonts w:ascii="Times New Roman" w:hAnsi="Times New Roman" w:cs="Times New Roman"/>
              </w:rPr>
            </w:pPr>
            <w:proofErr w:type="spellStart"/>
            <w:r w:rsidRPr="00F24BD1">
              <w:rPr>
                <w:rFonts w:ascii="Times New Roman" w:hAnsi="Times New Roman" w:cs="Times New Roman" w:hint="eastAsia"/>
              </w:rPr>
              <w:t>Berit</w:t>
            </w:r>
            <w:proofErr w:type="spellEnd"/>
            <w:r w:rsidRPr="00F24BD1">
              <w:rPr>
                <w:rFonts w:ascii="Times New Roman" w:hAnsi="Times New Roman" w:cs="Times New Roman" w:hint="eastAsia"/>
              </w:rPr>
              <w:t xml:space="preserve"> Jul </w:t>
            </w:r>
            <w:proofErr w:type="spellStart"/>
            <w:r w:rsidRPr="00F24BD1">
              <w:rPr>
                <w:rFonts w:ascii="Times New Roman" w:hAnsi="Times New Roman" w:cs="Times New Roman" w:hint="eastAsia"/>
              </w:rPr>
              <w:t>Mosgaard</w:t>
            </w:r>
            <w:proofErr w:type="spellEnd"/>
          </w:p>
          <w:p w14:paraId="6639B7CA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F4CB92B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985" w:type="dxa"/>
          </w:tcPr>
          <w:p w14:paraId="4D6878F7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3BF58D79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3260" w:type="dxa"/>
          </w:tcPr>
          <w:p w14:paraId="56412A74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0</w:t>
            </w:r>
          </w:p>
          <w:p w14:paraId="1D0699A1" w14:textId="2A32E4D4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9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526</w:t>
            </w:r>
          </w:p>
        </w:tc>
        <w:tc>
          <w:tcPr>
            <w:tcW w:w="2835" w:type="dxa"/>
          </w:tcPr>
          <w:p w14:paraId="21408823" w14:textId="77777777" w:rsidR="000B7D75" w:rsidRPr="00C343A9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C343A9" w14:paraId="4B1571ED" w14:textId="77777777" w:rsidTr="005139DF">
        <w:tc>
          <w:tcPr>
            <w:tcW w:w="3120" w:type="dxa"/>
          </w:tcPr>
          <w:p w14:paraId="549A6453" w14:textId="77777777" w:rsidR="000B7D75" w:rsidRPr="00C91139" w:rsidRDefault="000B7D75" w:rsidP="005139DF">
            <w:pPr>
              <w:rPr>
                <w:rFonts w:ascii="Times New Roman" w:hAnsi="Times New Roman" w:cs="Times New Roman"/>
              </w:rPr>
            </w:pPr>
            <w:r w:rsidRPr="00C91139">
              <w:rPr>
                <w:rFonts w:ascii="Times New Roman" w:hAnsi="Times New Roman" w:cs="Times New Roman" w:hint="eastAsia"/>
              </w:rPr>
              <w:t xml:space="preserve">Baruch </w:t>
            </w:r>
            <w:proofErr w:type="spellStart"/>
            <w:r w:rsidRPr="00C91139">
              <w:rPr>
                <w:rFonts w:ascii="Times New Roman" w:hAnsi="Times New Roman" w:cs="Times New Roman" w:hint="eastAsia"/>
              </w:rPr>
              <w:t>Modan</w:t>
            </w:r>
            <w:proofErr w:type="spellEnd"/>
          </w:p>
          <w:p w14:paraId="420794C6" w14:textId="77777777" w:rsidR="000B7D75" w:rsidRPr="00C343A9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7E35ADA" w14:textId="77777777" w:rsidR="000B7D75" w:rsidRPr="00C343A9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985" w:type="dxa"/>
          </w:tcPr>
          <w:p w14:paraId="28213EC1" w14:textId="77777777" w:rsidR="000B7D75" w:rsidRPr="00C91139" w:rsidRDefault="000B7D75" w:rsidP="005139DF">
            <w:pPr>
              <w:rPr>
                <w:rFonts w:ascii="Times New Roman" w:hAnsi="Times New Roman" w:cs="Times New Roman"/>
              </w:rPr>
            </w:pPr>
            <w:r w:rsidRPr="00C91139">
              <w:rPr>
                <w:rFonts w:ascii="Times New Roman" w:hAnsi="Times New Roman" w:cs="Times New Roman" w:hint="eastAsia"/>
              </w:rPr>
              <w:t>cohort study</w:t>
            </w:r>
          </w:p>
          <w:p w14:paraId="1E7138A0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9602AD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2DF19BAA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08</w:t>
            </w:r>
          </w:p>
          <w:p w14:paraId="28ED8321" w14:textId="66DAEBFA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39</w:t>
            </w:r>
          </w:p>
        </w:tc>
        <w:tc>
          <w:tcPr>
            <w:tcW w:w="2835" w:type="dxa"/>
          </w:tcPr>
          <w:p w14:paraId="3ACC4F92" w14:textId="77777777" w:rsidR="000B7D75" w:rsidRPr="00C343A9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C343A9" w14:paraId="59299553" w14:textId="77777777" w:rsidTr="005139DF">
        <w:tc>
          <w:tcPr>
            <w:tcW w:w="3120" w:type="dxa"/>
          </w:tcPr>
          <w:p w14:paraId="10C05B6E" w14:textId="77777777" w:rsidR="000B7D75" w:rsidRPr="00BC0225" w:rsidRDefault="000B7D75" w:rsidP="005139DF">
            <w:pPr>
              <w:rPr>
                <w:rFonts w:ascii="Times New Roman" w:hAnsi="Times New Roman" w:cs="Times New Roman"/>
              </w:rPr>
            </w:pPr>
            <w:r w:rsidRPr="00BC0225">
              <w:rPr>
                <w:rFonts w:ascii="Times New Roman" w:hAnsi="Times New Roman" w:cs="Times New Roman" w:hint="eastAsia"/>
              </w:rPr>
              <w:t>Alison Venn</w:t>
            </w:r>
          </w:p>
          <w:p w14:paraId="3E8045A1" w14:textId="77777777" w:rsidR="000B7D75" w:rsidRPr="00C343A9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9FC13F1" w14:textId="77777777" w:rsidR="000B7D75" w:rsidRPr="00C343A9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985" w:type="dxa"/>
          </w:tcPr>
          <w:p w14:paraId="3695F851" w14:textId="77777777" w:rsidR="000B7D75" w:rsidRPr="00BC0225" w:rsidRDefault="000B7D75" w:rsidP="005139DF">
            <w:pPr>
              <w:rPr>
                <w:rFonts w:ascii="Times New Roman" w:hAnsi="Times New Roman" w:cs="Times New Roman"/>
              </w:rPr>
            </w:pPr>
            <w:r w:rsidRPr="00BC0225">
              <w:rPr>
                <w:rFonts w:ascii="Times New Roman" w:hAnsi="Times New Roman" w:cs="Times New Roman" w:hint="eastAsia"/>
              </w:rPr>
              <w:t>cohort study</w:t>
            </w:r>
          </w:p>
          <w:p w14:paraId="32640741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2771B8F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6E6919B5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722</w:t>
            </w:r>
          </w:p>
          <w:p w14:paraId="510C3003" w14:textId="59FFB6CE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2835" w:type="dxa"/>
          </w:tcPr>
          <w:p w14:paraId="5B9AB549" w14:textId="77777777" w:rsidR="000B7D75" w:rsidRPr="00C343A9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1A12DF" w14:paraId="3E430563" w14:textId="77777777" w:rsidTr="005139DF">
        <w:tc>
          <w:tcPr>
            <w:tcW w:w="3120" w:type="dxa"/>
          </w:tcPr>
          <w:p w14:paraId="2B5268E5" w14:textId="77777777" w:rsidR="000B7D75" w:rsidRPr="009761BD" w:rsidRDefault="000B7D75" w:rsidP="005139DF">
            <w:pPr>
              <w:rPr>
                <w:rFonts w:ascii="Times New Roman" w:hAnsi="Times New Roman" w:cs="Times New Roman"/>
              </w:rPr>
            </w:pPr>
            <w:proofErr w:type="spellStart"/>
            <w:r w:rsidRPr="009761BD">
              <w:rPr>
                <w:rFonts w:ascii="Times New Roman" w:hAnsi="Times New Roman" w:cs="Times New Roman" w:hint="eastAsia"/>
              </w:rPr>
              <w:t>Potashnik</w:t>
            </w:r>
            <w:proofErr w:type="spellEnd"/>
            <w:r w:rsidRPr="009761BD">
              <w:rPr>
                <w:rFonts w:ascii="Times New Roman" w:hAnsi="Times New Roman" w:cs="Times New Roman" w:hint="eastAsia"/>
              </w:rPr>
              <w:t xml:space="preserve"> G</w:t>
            </w:r>
          </w:p>
          <w:p w14:paraId="138EE792" w14:textId="77777777" w:rsidR="000B7D75" w:rsidRPr="00C343A9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C567F5D" w14:textId="77777777" w:rsidR="000B7D75" w:rsidRPr="00C343A9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985" w:type="dxa"/>
          </w:tcPr>
          <w:p w14:paraId="4D60FCE2" w14:textId="77777777" w:rsidR="000B7D75" w:rsidRPr="009761BD" w:rsidRDefault="000B7D75" w:rsidP="005139DF">
            <w:pPr>
              <w:rPr>
                <w:rFonts w:ascii="Times New Roman" w:hAnsi="Times New Roman" w:cs="Times New Roman"/>
              </w:rPr>
            </w:pPr>
            <w:r w:rsidRPr="009761BD">
              <w:rPr>
                <w:rFonts w:ascii="Times New Roman" w:hAnsi="Times New Roman" w:cs="Times New Roman" w:hint="eastAsia"/>
              </w:rPr>
              <w:t>cohort study</w:t>
            </w:r>
          </w:p>
          <w:p w14:paraId="1CD24BBC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B038C6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657ED6B9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55</w:t>
            </w:r>
          </w:p>
          <w:p w14:paraId="4E006C65" w14:textId="778FAD45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2835" w:type="dxa"/>
          </w:tcPr>
          <w:p w14:paraId="014B3BD5" w14:textId="77777777" w:rsidR="000B7D75" w:rsidRPr="001A12DF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C343A9" w14:paraId="152DE80A" w14:textId="77777777" w:rsidTr="005139DF">
        <w:tc>
          <w:tcPr>
            <w:tcW w:w="3120" w:type="dxa"/>
          </w:tcPr>
          <w:p w14:paraId="2C328AD9" w14:textId="77777777" w:rsidR="000B7D75" w:rsidRPr="00DC6197" w:rsidRDefault="000B7D75" w:rsidP="005139DF">
            <w:pPr>
              <w:rPr>
                <w:rFonts w:ascii="Times New Roman" w:hAnsi="Times New Roman" w:cs="Times New Roman"/>
              </w:rPr>
            </w:pPr>
            <w:r w:rsidRPr="00DC6197">
              <w:rPr>
                <w:rFonts w:ascii="Times New Roman" w:hAnsi="Times New Roman" w:cs="Times New Roman" w:hint="eastAsia"/>
              </w:rPr>
              <w:t>Roberta B. Ness</w:t>
            </w:r>
          </w:p>
          <w:p w14:paraId="2A056AA5" w14:textId="77777777" w:rsidR="000B7D75" w:rsidRPr="00C343A9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CD8FE2E" w14:textId="77777777" w:rsidR="000B7D75" w:rsidRPr="00C343A9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985" w:type="dxa"/>
          </w:tcPr>
          <w:p w14:paraId="1B9BF411" w14:textId="77777777" w:rsidR="000B7D75" w:rsidRPr="00DC6197" w:rsidRDefault="000B7D75" w:rsidP="005139DF">
            <w:pPr>
              <w:rPr>
                <w:rFonts w:ascii="Times New Roman" w:hAnsi="Times New Roman" w:cs="Times New Roman"/>
              </w:rPr>
            </w:pPr>
            <w:r w:rsidRPr="00DC6197">
              <w:rPr>
                <w:rFonts w:ascii="Times New Roman" w:hAnsi="Times New Roman" w:cs="Times New Roman" w:hint="eastAsia"/>
              </w:rPr>
              <w:t>case control research</w:t>
            </w:r>
          </w:p>
          <w:p w14:paraId="48EF0359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46038A3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4A698DBF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2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4</w:t>
            </w:r>
          </w:p>
          <w:p w14:paraId="4E6FABA2" w14:textId="0957EB6A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92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70</w:t>
            </w:r>
          </w:p>
        </w:tc>
        <w:tc>
          <w:tcPr>
            <w:tcW w:w="2835" w:type="dxa"/>
          </w:tcPr>
          <w:p w14:paraId="2D183820" w14:textId="77777777" w:rsidR="000B7D75" w:rsidRPr="00C343A9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1F362D" w14:paraId="40C908CC" w14:textId="77777777" w:rsidTr="005139DF">
        <w:tc>
          <w:tcPr>
            <w:tcW w:w="3120" w:type="dxa"/>
          </w:tcPr>
          <w:p w14:paraId="1D2B74E4" w14:textId="77777777" w:rsidR="000B7D75" w:rsidRPr="00DC6197" w:rsidRDefault="000B7D75" w:rsidP="005139DF">
            <w:pPr>
              <w:rPr>
                <w:rFonts w:ascii="Times New Roman" w:hAnsi="Times New Roman" w:cs="Times New Roman"/>
              </w:rPr>
            </w:pPr>
            <w:r w:rsidRPr="00DC6197">
              <w:rPr>
                <w:rFonts w:ascii="Times New Roman" w:hAnsi="Times New Roman" w:cs="Times New Roman" w:hint="eastAsia"/>
              </w:rPr>
              <w:t>Louise A. Brinton</w:t>
            </w:r>
          </w:p>
          <w:p w14:paraId="27301D94" w14:textId="77777777" w:rsidR="000B7D75" w:rsidRPr="001F362D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BEB8CEE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985" w:type="dxa"/>
          </w:tcPr>
          <w:p w14:paraId="168A8252" w14:textId="77777777" w:rsidR="000B7D75" w:rsidRPr="009761BD" w:rsidRDefault="000B7D75" w:rsidP="005139DF">
            <w:pPr>
              <w:rPr>
                <w:rFonts w:ascii="Times New Roman" w:hAnsi="Times New Roman" w:cs="Times New Roman"/>
              </w:rPr>
            </w:pPr>
            <w:r w:rsidRPr="009761BD">
              <w:rPr>
                <w:rFonts w:ascii="Times New Roman" w:hAnsi="Times New Roman" w:cs="Times New Roman" w:hint="eastAsia"/>
              </w:rPr>
              <w:t>cohort study</w:t>
            </w:r>
          </w:p>
          <w:p w14:paraId="5AB64101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E8AC91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2530EB0D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bookmarkStart w:id="0" w:name="OLE_LINK2"/>
            <w:r>
              <w:rPr>
                <w:rFonts w:ascii="Times New Roman" w:hAnsi="Times New Roman" w:cs="Times New Roman"/>
              </w:rPr>
              <w:t>3262</w:t>
            </w:r>
            <w:bookmarkEnd w:id="0"/>
          </w:p>
          <w:p w14:paraId="60B62A49" w14:textId="2F7D0F74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226</w:t>
            </w:r>
          </w:p>
        </w:tc>
        <w:tc>
          <w:tcPr>
            <w:tcW w:w="2835" w:type="dxa"/>
          </w:tcPr>
          <w:p w14:paraId="4781272F" w14:textId="77777777" w:rsidR="000B7D75" w:rsidRPr="001F362D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1F362D" w14:paraId="7A7DABF7" w14:textId="77777777" w:rsidTr="005139DF">
        <w:tc>
          <w:tcPr>
            <w:tcW w:w="3120" w:type="dxa"/>
          </w:tcPr>
          <w:p w14:paraId="7B6341F6" w14:textId="77777777" w:rsidR="000B7D75" w:rsidRPr="00BB3904" w:rsidRDefault="000B7D75" w:rsidP="005139DF">
            <w:pPr>
              <w:rPr>
                <w:rFonts w:ascii="Times New Roman" w:hAnsi="Times New Roman" w:cs="Times New Roman"/>
              </w:rPr>
            </w:pPr>
            <w:r w:rsidRPr="00BB3904">
              <w:rPr>
                <w:rFonts w:ascii="Times New Roman" w:hAnsi="Times New Roman" w:cs="Times New Roman" w:hint="eastAsia"/>
              </w:rPr>
              <w:t xml:space="preserve">Mary Anne </w:t>
            </w:r>
            <w:proofErr w:type="spellStart"/>
            <w:r w:rsidRPr="00BB3904">
              <w:rPr>
                <w:rFonts w:ascii="Times New Roman" w:hAnsi="Times New Roman" w:cs="Times New Roman" w:hint="eastAsia"/>
              </w:rPr>
              <w:t>Rossing</w:t>
            </w:r>
            <w:proofErr w:type="spellEnd"/>
          </w:p>
          <w:p w14:paraId="29E681FD" w14:textId="77777777" w:rsidR="000B7D75" w:rsidRPr="001F362D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B159810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985" w:type="dxa"/>
          </w:tcPr>
          <w:p w14:paraId="5677466C" w14:textId="77777777" w:rsidR="000B7D75" w:rsidRPr="009761BD" w:rsidRDefault="000B7D75" w:rsidP="005139DF">
            <w:pPr>
              <w:rPr>
                <w:rFonts w:ascii="Times New Roman" w:hAnsi="Times New Roman" w:cs="Times New Roman"/>
              </w:rPr>
            </w:pPr>
            <w:r w:rsidRPr="009761BD">
              <w:rPr>
                <w:rFonts w:ascii="Times New Roman" w:hAnsi="Times New Roman" w:cs="Times New Roman" w:hint="eastAsia"/>
              </w:rPr>
              <w:t>cohort study</w:t>
            </w:r>
          </w:p>
          <w:p w14:paraId="38D5884F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2DB07D4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57C834A5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2</w:t>
            </w:r>
          </w:p>
          <w:p w14:paraId="369875AF" w14:textId="2C9F06DF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5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538</w:t>
            </w:r>
          </w:p>
        </w:tc>
        <w:tc>
          <w:tcPr>
            <w:tcW w:w="2835" w:type="dxa"/>
          </w:tcPr>
          <w:p w14:paraId="11E788F4" w14:textId="77777777" w:rsidR="000B7D75" w:rsidRPr="001F362D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092CDE" w14:paraId="0E8C1C44" w14:textId="77777777" w:rsidTr="005139DF">
        <w:tc>
          <w:tcPr>
            <w:tcW w:w="3120" w:type="dxa"/>
          </w:tcPr>
          <w:p w14:paraId="423B0CD4" w14:textId="77777777" w:rsidR="000B7D75" w:rsidRPr="00092CDE" w:rsidRDefault="000B7D75" w:rsidP="005139DF">
            <w:pPr>
              <w:rPr>
                <w:rFonts w:ascii="Times New Roman" w:hAnsi="Times New Roman" w:cs="Times New Roman"/>
              </w:rPr>
            </w:pPr>
            <w:proofErr w:type="spellStart"/>
            <w:r w:rsidRPr="00BB3904">
              <w:rPr>
                <w:rFonts w:ascii="Times New Roman" w:hAnsi="Times New Roman" w:cs="Times New Roman" w:hint="eastAsia"/>
              </w:rPr>
              <w:t>Cusido</w:t>
            </w:r>
            <w:proofErr w:type="spellEnd"/>
            <w:r w:rsidRPr="00BB3904">
              <w:rPr>
                <w:rFonts w:ascii="Times New Roman" w:hAnsi="Times New Roman" w:cs="Times New Roman" w:hint="eastAsia"/>
              </w:rPr>
              <w:t xml:space="preserve"> M</w:t>
            </w:r>
          </w:p>
        </w:tc>
        <w:tc>
          <w:tcPr>
            <w:tcW w:w="708" w:type="dxa"/>
          </w:tcPr>
          <w:p w14:paraId="6E6802A5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985" w:type="dxa"/>
          </w:tcPr>
          <w:p w14:paraId="273A67C8" w14:textId="77777777" w:rsidR="000B7D75" w:rsidRPr="00DC6197" w:rsidRDefault="000B7D75" w:rsidP="005139DF">
            <w:pPr>
              <w:rPr>
                <w:rFonts w:ascii="Times New Roman" w:hAnsi="Times New Roman" w:cs="Times New Roman"/>
              </w:rPr>
            </w:pPr>
            <w:r w:rsidRPr="00DC6197">
              <w:rPr>
                <w:rFonts w:ascii="Times New Roman" w:hAnsi="Times New Roman" w:cs="Times New Roman" w:hint="eastAsia"/>
              </w:rPr>
              <w:t>case control research</w:t>
            </w:r>
          </w:p>
          <w:p w14:paraId="06AC369B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7B78EB6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3260" w:type="dxa"/>
          </w:tcPr>
          <w:p w14:paraId="77EA8AA5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6</w:t>
            </w:r>
          </w:p>
          <w:p w14:paraId="7BD5D46C" w14:textId="20DE41C0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2835" w:type="dxa"/>
          </w:tcPr>
          <w:p w14:paraId="5543366F" w14:textId="77777777" w:rsidR="000B7D75" w:rsidRPr="00092CDE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0C69A4" w14:paraId="602A4D08" w14:textId="77777777" w:rsidTr="005139DF">
        <w:tc>
          <w:tcPr>
            <w:tcW w:w="3120" w:type="dxa"/>
          </w:tcPr>
          <w:p w14:paraId="30250B4F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  <w:r w:rsidRPr="00EA1B19">
              <w:rPr>
                <w:rFonts w:ascii="Times New Roman" w:hAnsi="Times New Roman" w:cs="Times New Roman" w:hint="eastAsia"/>
              </w:rPr>
              <w:lastRenderedPageBreak/>
              <w:t>R. Calderon-Margalit</w:t>
            </w:r>
          </w:p>
          <w:p w14:paraId="182FAECB" w14:textId="77777777" w:rsidR="000B7D75" w:rsidRPr="00263C73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8515418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985" w:type="dxa"/>
          </w:tcPr>
          <w:p w14:paraId="63141F51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  <w:r w:rsidRPr="00EA1B19">
              <w:rPr>
                <w:rFonts w:ascii="Times New Roman" w:hAnsi="Times New Roman" w:cs="Times New Roman" w:hint="eastAsia"/>
              </w:rPr>
              <w:t>cohort study</w:t>
            </w:r>
          </w:p>
          <w:p w14:paraId="16025758" w14:textId="77777777" w:rsidR="000B7D75" w:rsidRPr="00263C73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2DD9A8A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3A7E9C97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bookmarkStart w:id="1" w:name="OLE_LINK3"/>
            <w:r>
              <w:rPr>
                <w:rFonts w:ascii="Times New Roman" w:hAnsi="Times New Roman" w:cs="Times New Roman"/>
              </w:rPr>
              <w:t>310</w:t>
            </w:r>
            <w:bookmarkEnd w:id="1"/>
          </w:p>
          <w:p w14:paraId="264A1B75" w14:textId="4B9ADA5D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2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315</w:t>
            </w:r>
          </w:p>
        </w:tc>
        <w:tc>
          <w:tcPr>
            <w:tcW w:w="2835" w:type="dxa"/>
          </w:tcPr>
          <w:p w14:paraId="040C1FBD" w14:textId="77777777" w:rsidR="000B7D75" w:rsidRPr="000C69A4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0.98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14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11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0B7D75" w:rsidRPr="000C69A4" w14:paraId="66DF463F" w14:textId="77777777" w:rsidTr="005139DF">
        <w:tc>
          <w:tcPr>
            <w:tcW w:w="3120" w:type="dxa"/>
          </w:tcPr>
          <w:p w14:paraId="51DA0EA9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  <w:r w:rsidRPr="00EA1B19">
              <w:rPr>
                <w:rFonts w:ascii="Times New Roman" w:hAnsi="Times New Roman" w:cs="Times New Roman" w:hint="eastAsia"/>
              </w:rPr>
              <w:t xml:space="preserve">Karin </w:t>
            </w:r>
            <w:proofErr w:type="spellStart"/>
            <w:r w:rsidRPr="00EA1B19">
              <w:rPr>
                <w:rFonts w:ascii="Times New Roman" w:hAnsi="Times New Roman" w:cs="Times New Roman" w:hint="eastAsia"/>
              </w:rPr>
              <w:t>Sanner</w:t>
            </w:r>
            <w:proofErr w:type="spellEnd"/>
            <w:r w:rsidRPr="00EA1B19">
              <w:rPr>
                <w:rFonts w:ascii="Times New Roman" w:hAnsi="Times New Roman" w:cs="Times New Roman" w:hint="eastAsia"/>
              </w:rPr>
              <w:t>(a)</w:t>
            </w:r>
          </w:p>
          <w:p w14:paraId="357152AB" w14:textId="77777777" w:rsidR="000B7D75" w:rsidRPr="000C69A4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77D4BD4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985" w:type="dxa"/>
          </w:tcPr>
          <w:p w14:paraId="7CD2D875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  <w:r w:rsidRPr="00EA1B19">
              <w:rPr>
                <w:rFonts w:ascii="Times New Roman" w:hAnsi="Times New Roman" w:cs="Times New Roman" w:hint="eastAsia"/>
              </w:rPr>
              <w:t>cohort study</w:t>
            </w:r>
          </w:p>
          <w:p w14:paraId="3FC6F58B" w14:textId="77777777" w:rsidR="000B7D75" w:rsidRPr="00263C73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C6A4D8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35AEDA05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22</w:t>
            </w:r>
          </w:p>
          <w:p w14:paraId="0FEECCB5" w14:textId="50EC462B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602</w:t>
            </w:r>
          </w:p>
        </w:tc>
        <w:tc>
          <w:tcPr>
            <w:tcW w:w="2835" w:type="dxa"/>
          </w:tcPr>
          <w:p w14:paraId="572FFBE4" w14:textId="77777777" w:rsidR="000B7D75" w:rsidRPr="000C69A4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0C69A4" w14:paraId="5081067F" w14:textId="77777777" w:rsidTr="005139DF">
        <w:tc>
          <w:tcPr>
            <w:tcW w:w="3120" w:type="dxa"/>
          </w:tcPr>
          <w:p w14:paraId="1E96D8B9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  <w:r w:rsidRPr="00EA1B19">
              <w:rPr>
                <w:rFonts w:ascii="Times New Roman" w:hAnsi="Times New Roman" w:cs="Times New Roman" w:hint="eastAsia"/>
              </w:rPr>
              <w:t xml:space="preserve">Karin </w:t>
            </w:r>
            <w:proofErr w:type="spellStart"/>
            <w:r w:rsidRPr="00EA1B19">
              <w:rPr>
                <w:rFonts w:ascii="Times New Roman" w:hAnsi="Times New Roman" w:cs="Times New Roman" w:hint="eastAsia"/>
              </w:rPr>
              <w:t>Sanner</w:t>
            </w:r>
            <w:proofErr w:type="spellEnd"/>
            <w:r w:rsidRPr="00EA1B19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EA1B19">
              <w:rPr>
                <w:rFonts w:ascii="Times New Roman" w:hAnsi="Times New Roman" w:cs="Times New Roman" w:hint="eastAsia"/>
              </w:rPr>
              <w:t>)</w:t>
            </w:r>
          </w:p>
          <w:p w14:paraId="1C04F206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4C5883B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985" w:type="dxa"/>
          </w:tcPr>
          <w:p w14:paraId="2907EDD1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  <w:r w:rsidRPr="00EA1B19">
              <w:rPr>
                <w:rFonts w:ascii="Times New Roman" w:hAnsi="Times New Roman" w:cs="Times New Roman" w:hint="eastAsia"/>
              </w:rPr>
              <w:t>cohort study</w:t>
            </w:r>
          </w:p>
          <w:p w14:paraId="303B2F1D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8B2A3F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3260" w:type="dxa"/>
          </w:tcPr>
          <w:p w14:paraId="1AE0B45E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22</w:t>
            </w:r>
          </w:p>
          <w:p w14:paraId="397428D4" w14:textId="178F8E81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602</w:t>
            </w:r>
          </w:p>
        </w:tc>
        <w:tc>
          <w:tcPr>
            <w:tcW w:w="2835" w:type="dxa"/>
          </w:tcPr>
          <w:p w14:paraId="384F2D13" w14:textId="77777777" w:rsidR="000B7D75" w:rsidRPr="000C69A4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0C69A4" w14:paraId="63A3585E" w14:textId="77777777" w:rsidTr="005139DF">
        <w:tc>
          <w:tcPr>
            <w:tcW w:w="3120" w:type="dxa"/>
          </w:tcPr>
          <w:p w14:paraId="00E312C1" w14:textId="77777777" w:rsidR="000B7D75" w:rsidRPr="00E72A8C" w:rsidRDefault="000B7D75" w:rsidP="005139DF">
            <w:pPr>
              <w:rPr>
                <w:rFonts w:ascii="Times New Roman" w:hAnsi="Times New Roman" w:cs="Times New Roman"/>
              </w:rPr>
            </w:pPr>
            <w:r w:rsidRPr="00E72A8C">
              <w:rPr>
                <w:rFonts w:ascii="Times New Roman" w:hAnsi="Times New Roman" w:cs="Times New Roman" w:hint="eastAsia"/>
              </w:rPr>
              <w:t>Dos Santos Silva</w:t>
            </w:r>
          </w:p>
          <w:p w14:paraId="225316B6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89AF81E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985" w:type="dxa"/>
          </w:tcPr>
          <w:p w14:paraId="1C2D7E7D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  <w:bookmarkStart w:id="2" w:name="OLE_LINK1"/>
            <w:r w:rsidRPr="00EA1B19">
              <w:rPr>
                <w:rFonts w:ascii="Times New Roman" w:hAnsi="Times New Roman" w:cs="Times New Roman" w:hint="eastAsia"/>
              </w:rPr>
              <w:t>cohort study</w:t>
            </w:r>
            <w:bookmarkEnd w:id="2"/>
          </w:p>
          <w:p w14:paraId="185A4CA4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3AF124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7F41C971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2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972</w:t>
            </w:r>
          </w:p>
          <w:p w14:paraId="19D9EC50" w14:textId="0FC2AAE6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941</w:t>
            </w:r>
          </w:p>
        </w:tc>
        <w:tc>
          <w:tcPr>
            <w:tcW w:w="2835" w:type="dxa"/>
          </w:tcPr>
          <w:p w14:paraId="584B8111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0C69A4" w14:paraId="44AE2596" w14:textId="77777777" w:rsidTr="005139DF">
        <w:tc>
          <w:tcPr>
            <w:tcW w:w="3120" w:type="dxa"/>
          </w:tcPr>
          <w:p w14:paraId="0C81FD45" w14:textId="77777777" w:rsidR="000B7D75" w:rsidRPr="00A94F94" w:rsidRDefault="000B7D75" w:rsidP="005139DF">
            <w:pPr>
              <w:rPr>
                <w:rFonts w:ascii="Times New Roman" w:hAnsi="Times New Roman" w:cs="Times New Roman"/>
              </w:rPr>
            </w:pPr>
            <w:r w:rsidRPr="00A94F94">
              <w:rPr>
                <w:rFonts w:ascii="Times New Roman" w:hAnsi="Times New Roman" w:cs="Times New Roman" w:hint="eastAsia"/>
              </w:rPr>
              <w:t>Allan Jensen</w:t>
            </w:r>
          </w:p>
          <w:p w14:paraId="71DE01DA" w14:textId="77777777" w:rsidR="000B7D75" w:rsidRPr="00E72A8C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CF9F477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985" w:type="dxa"/>
          </w:tcPr>
          <w:p w14:paraId="2B4B4BFE" w14:textId="164484A2" w:rsidR="000B7D75" w:rsidRPr="00EA1B19" w:rsidRDefault="00C510D7" w:rsidP="005139DF">
            <w:pPr>
              <w:rPr>
                <w:rFonts w:ascii="Times New Roman" w:hAnsi="Times New Roman" w:cs="Times New Roman"/>
              </w:rPr>
            </w:pPr>
            <w:r w:rsidRPr="00EA1B19">
              <w:rPr>
                <w:rFonts w:ascii="Times New Roman" w:hAnsi="Times New Roman" w:cs="Times New Roman" w:hint="eastAsia"/>
              </w:rPr>
              <w:t>cohort study</w:t>
            </w:r>
          </w:p>
        </w:tc>
        <w:tc>
          <w:tcPr>
            <w:tcW w:w="1276" w:type="dxa"/>
          </w:tcPr>
          <w:p w14:paraId="02AF096C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100925EA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17</w:t>
            </w:r>
          </w:p>
          <w:p w14:paraId="4A0045E5" w14:textId="499CA9B2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2835" w:type="dxa"/>
          </w:tcPr>
          <w:p w14:paraId="07864267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1.14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79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4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1E0C40" w:rsidRPr="000C69A4" w14:paraId="6BB6D879" w14:textId="77777777" w:rsidTr="005139DF">
        <w:tc>
          <w:tcPr>
            <w:tcW w:w="3120" w:type="dxa"/>
          </w:tcPr>
          <w:p w14:paraId="67E4BFDC" w14:textId="77777777" w:rsidR="001E0C40" w:rsidRPr="00CE45E0" w:rsidRDefault="001E0C40" w:rsidP="005139DF">
            <w:pPr>
              <w:rPr>
                <w:rFonts w:ascii="Times New Roman" w:hAnsi="Times New Roman" w:cs="Times New Roman"/>
              </w:rPr>
            </w:pPr>
            <w:r w:rsidRPr="00CE45E0">
              <w:rPr>
                <w:rFonts w:ascii="Times New Roman" w:hAnsi="Times New Roman" w:cs="Times New Roman" w:hint="eastAsia"/>
              </w:rPr>
              <w:t>Michelle L. Kurta</w:t>
            </w:r>
          </w:p>
          <w:p w14:paraId="4DA148FE" w14:textId="77777777" w:rsidR="001E0C40" w:rsidRPr="00A94F94" w:rsidRDefault="001E0C40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F7A0B98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985" w:type="dxa"/>
          </w:tcPr>
          <w:p w14:paraId="421951A9" w14:textId="77777777" w:rsidR="001E0C40" w:rsidRPr="00516817" w:rsidRDefault="001E0C40" w:rsidP="00283044">
            <w:pPr>
              <w:rPr>
                <w:rFonts w:ascii="Times New Roman" w:hAnsi="Times New Roman" w:cs="Times New Roman"/>
              </w:rPr>
            </w:pPr>
            <w:r w:rsidRPr="00516817">
              <w:rPr>
                <w:rFonts w:ascii="Times New Roman" w:hAnsi="Times New Roman" w:cs="Times New Roman" w:hint="eastAsia"/>
              </w:rPr>
              <w:t>case control research</w:t>
            </w:r>
          </w:p>
          <w:p w14:paraId="66C13227" w14:textId="30E4518D" w:rsidR="001E0C40" w:rsidRPr="00A94F94" w:rsidRDefault="001E0C40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ADFC87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59BD9245" w14:textId="77777777" w:rsidR="001E0C40" w:rsidRPr="00C37F30" w:rsidRDefault="001E0C40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2</w:t>
            </w:r>
          </w:p>
          <w:p w14:paraId="58A148FE" w14:textId="2231984B" w:rsidR="001E0C40" w:rsidRPr="00C37F30" w:rsidRDefault="001E0C40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835" w:type="dxa"/>
          </w:tcPr>
          <w:p w14:paraId="3E7A0FA4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1E0C40" w:rsidRPr="000C69A4" w14:paraId="51209DE6" w14:textId="77777777" w:rsidTr="005139DF">
        <w:tc>
          <w:tcPr>
            <w:tcW w:w="3120" w:type="dxa"/>
          </w:tcPr>
          <w:p w14:paraId="609B8840" w14:textId="77777777" w:rsidR="001E0C40" w:rsidRPr="004E184B" w:rsidRDefault="001E0C40" w:rsidP="005139DF">
            <w:pPr>
              <w:rPr>
                <w:rFonts w:ascii="Times New Roman" w:hAnsi="Times New Roman" w:cs="Times New Roman"/>
              </w:rPr>
            </w:pPr>
            <w:r w:rsidRPr="004E184B">
              <w:rPr>
                <w:rFonts w:ascii="Times New Roman" w:hAnsi="Times New Roman" w:cs="Times New Roman" w:hint="eastAsia"/>
              </w:rPr>
              <w:t>Lerner-</w:t>
            </w:r>
            <w:proofErr w:type="spellStart"/>
            <w:r w:rsidRPr="004E184B">
              <w:rPr>
                <w:rFonts w:ascii="Times New Roman" w:hAnsi="Times New Roman" w:cs="Times New Roman" w:hint="eastAsia"/>
              </w:rPr>
              <w:t>Geva</w:t>
            </w:r>
            <w:proofErr w:type="spellEnd"/>
            <w:r w:rsidRPr="004E184B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4E184B">
              <w:rPr>
                <w:rFonts w:ascii="Times New Roman" w:hAnsi="Times New Roman" w:cs="Times New Roman" w:hint="eastAsia"/>
              </w:rPr>
              <w:t>Liat</w:t>
            </w:r>
            <w:proofErr w:type="spellEnd"/>
          </w:p>
          <w:p w14:paraId="49C6E77A" w14:textId="77777777" w:rsidR="001E0C40" w:rsidRPr="00CE45E0" w:rsidRDefault="001E0C40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EAB0032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985" w:type="dxa"/>
          </w:tcPr>
          <w:p w14:paraId="313365F1" w14:textId="77777777" w:rsidR="001E0C40" w:rsidRPr="00CE45E0" w:rsidRDefault="001E0C40" w:rsidP="005139DF">
            <w:pPr>
              <w:rPr>
                <w:rFonts w:ascii="Times New Roman" w:hAnsi="Times New Roman" w:cs="Times New Roman"/>
              </w:rPr>
            </w:pPr>
            <w:r w:rsidRPr="004E184B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1276" w:type="dxa"/>
          </w:tcPr>
          <w:p w14:paraId="1BDA980F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2C083232" w14:textId="77777777" w:rsidR="001E0C40" w:rsidRPr="00C37F30" w:rsidRDefault="001E0C40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34</w:t>
            </w:r>
          </w:p>
          <w:p w14:paraId="517A6B39" w14:textId="3582D1AF" w:rsidR="001E0C40" w:rsidRPr="00C37F30" w:rsidRDefault="001E0C40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45</w:t>
            </w:r>
          </w:p>
        </w:tc>
        <w:tc>
          <w:tcPr>
            <w:tcW w:w="2835" w:type="dxa"/>
          </w:tcPr>
          <w:p w14:paraId="60705959" w14:textId="77777777" w:rsidR="001E0C40" w:rsidRPr="004E184B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1E0C40" w:rsidRPr="000C69A4" w14:paraId="3462B026" w14:textId="77777777" w:rsidTr="005139DF">
        <w:tc>
          <w:tcPr>
            <w:tcW w:w="3120" w:type="dxa"/>
          </w:tcPr>
          <w:p w14:paraId="6B564FFA" w14:textId="77777777" w:rsidR="001E0C40" w:rsidRPr="004E184B" w:rsidRDefault="001E0C40" w:rsidP="005139DF">
            <w:pPr>
              <w:rPr>
                <w:rFonts w:ascii="Times New Roman" w:hAnsi="Times New Roman" w:cs="Times New Roman"/>
              </w:rPr>
            </w:pPr>
            <w:r w:rsidRPr="004E184B">
              <w:rPr>
                <w:rFonts w:ascii="Times New Roman" w:hAnsi="Times New Roman" w:cs="Times New Roman" w:hint="eastAsia"/>
              </w:rPr>
              <w:t xml:space="preserve">Britton </w:t>
            </w:r>
            <w:proofErr w:type="spellStart"/>
            <w:r w:rsidRPr="004E184B">
              <w:rPr>
                <w:rFonts w:ascii="Times New Roman" w:hAnsi="Times New Roman" w:cs="Times New Roman" w:hint="eastAsia"/>
              </w:rPr>
              <w:t>Trabert</w:t>
            </w:r>
            <w:proofErr w:type="spellEnd"/>
          </w:p>
          <w:p w14:paraId="69471856" w14:textId="77777777" w:rsidR="001E0C40" w:rsidRPr="00CE45E0" w:rsidRDefault="001E0C40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77D9872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985" w:type="dxa"/>
          </w:tcPr>
          <w:p w14:paraId="584E3B42" w14:textId="77777777" w:rsidR="001E0C40" w:rsidRPr="00CE45E0" w:rsidRDefault="001E0C40" w:rsidP="005139DF">
            <w:pPr>
              <w:rPr>
                <w:rFonts w:ascii="Times New Roman" w:hAnsi="Times New Roman" w:cs="Times New Roman"/>
              </w:rPr>
            </w:pPr>
            <w:r w:rsidRPr="004E184B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1276" w:type="dxa"/>
          </w:tcPr>
          <w:p w14:paraId="4C4437C1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701BCCB7" w14:textId="77777777" w:rsidR="001E0C40" w:rsidRPr="00C37F30" w:rsidRDefault="001E0C40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078</w:t>
            </w:r>
          </w:p>
          <w:p w14:paraId="75896E01" w14:textId="7D897081" w:rsidR="001E0C40" w:rsidRPr="00C37F30" w:rsidRDefault="001E0C40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032</w:t>
            </w:r>
          </w:p>
        </w:tc>
        <w:tc>
          <w:tcPr>
            <w:tcW w:w="2835" w:type="dxa"/>
          </w:tcPr>
          <w:p w14:paraId="344E215D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1.34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86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7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1E0C40" w:rsidRPr="000C69A4" w14:paraId="5D4EECC2" w14:textId="77777777" w:rsidTr="005139DF">
        <w:tc>
          <w:tcPr>
            <w:tcW w:w="3120" w:type="dxa"/>
          </w:tcPr>
          <w:p w14:paraId="490C6098" w14:textId="77777777" w:rsidR="001E0C40" w:rsidRPr="00132CCA" w:rsidRDefault="001E0C40" w:rsidP="005139DF">
            <w:pPr>
              <w:rPr>
                <w:rFonts w:ascii="Times New Roman" w:hAnsi="Times New Roman" w:cs="Times New Roman"/>
              </w:rPr>
            </w:pPr>
            <w:r w:rsidRPr="00132CCA">
              <w:rPr>
                <w:rFonts w:ascii="Times New Roman" w:hAnsi="Times New Roman" w:cs="Times New Roman" w:hint="eastAsia"/>
              </w:rPr>
              <w:t xml:space="preserve">Sarah Marie </w:t>
            </w:r>
            <w:proofErr w:type="spellStart"/>
            <w:r w:rsidRPr="00132CCA">
              <w:rPr>
                <w:rFonts w:ascii="Times New Roman" w:hAnsi="Times New Roman" w:cs="Times New Roman" w:hint="eastAsia"/>
              </w:rPr>
              <w:t>Bjornholt</w:t>
            </w:r>
            <w:proofErr w:type="spellEnd"/>
          </w:p>
          <w:p w14:paraId="7AE2894C" w14:textId="77777777" w:rsidR="001E0C40" w:rsidRPr="00CE45E0" w:rsidRDefault="001E0C40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FBA1FE5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1985" w:type="dxa"/>
          </w:tcPr>
          <w:p w14:paraId="026674A1" w14:textId="77777777" w:rsidR="001E0C40" w:rsidRPr="00132CCA" w:rsidRDefault="001E0C40" w:rsidP="005139DF">
            <w:pPr>
              <w:rPr>
                <w:rFonts w:ascii="Times New Roman" w:hAnsi="Times New Roman" w:cs="Times New Roman"/>
              </w:rPr>
            </w:pPr>
            <w:r w:rsidRPr="00132CCA">
              <w:rPr>
                <w:rFonts w:ascii="Times New Roman" w:hAnsi="Times New Roman" w:cs="Times New Roman" w:hint="eastAsia"/>
              </w:rPr>
              <w:t>cohort study</w:t>
            </w:r>
          </w:p>
          <w:p w14:paraId="2F94EF33" w14:textId="77777777" w:rsidR="001E0C40" w:rsidRPr="00CE45E0" w:rsidRDefault="001E0C40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A93F88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3260" w:type="dxa"/>
          </w:tcPr>
          <w:p w14:paraId="1AF74A9B" w14:textId="77777777" w:rsidR="001E0C40" w:rsidRPr="00C37F30" w:rsidRDefault="001E0C40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40</w:t>
            </w:r>
          </w:p>
          <w:p w14:paraId="1BF5DC13" w14:textId="0BE1CAEB" w:rsidR="001E0C40" w:rsidRPr="00C37F30" w:rsidRDefault="001E0C40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2835" w:type="dxa"/>
          </w:tcPr>
          <w:p w14:paraId="42088E7B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0.96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64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4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1E0C40" w:rsidRPr="000C69A4" w14:paraId="79244E6E" w14:textId="77777777" w:rsidTr="005139DF">
        <w:tc>
          <w:tcPr>
            <w:tcW w:w="3120" w:type="dxa"/>
          </w:tcPr>
          <w:p w14:paraId="37DDB3C8" w14:textId="77777777" w:rsidR="001E0C40" w:rsidRPr="00D315E5" w:rsidRDefault="001E0C40" w:rsidP="005139DF">
            <w:pPr>
              <w:rPr>
                <w:rFonts w:ascii="Times New Roman" w:hAnsi="Times New Roman" w:cs="Times New Roman"/>
              </w:rPr>
            </w:pPr>
            <w:proofErr w:type="spellStart"/>
            <w:r w:rsidRPr="00D315E5">
              <w:rPr>
                <w:rFonts w:ascii="Times New Roman" w:hAnsi="Times New Roman" w:cs="Times New Roman" w:hint="eastAsia"/>
              </w:rPr>
              <w:t>Reigstad</w:t>
            </w:r>
            <w:proofErr w:type="spellEnd"/>
            <w:r w:rsidRPr="00D315E5">
              <w:rPr>
                <w:rFonts w:ascii="Times New Roman" w:hAnsi="Times New Roman" w:cs="Times New Roman" w:hint="eastAsia"/>
              </w:rPr>
              <w:t xml:space="preserve"> MM(a)</w:t>
            </w:r>
          </w:p>
          <w:p w14:paraId="4F46C94F" w14:textId="77777777" w:rsidR="001E0C40" w:rsidRPr="00CE45E0" w:rsidRDefault="001E0C40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9A5CABE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985" w:type="dxa"/>
          </w:tcPr>
          <w:p w14:paraId="185FBC35" w14:textId="77777777" w:rsidR="001E0C40" w:rsidRPr="00CE45E0" w:rsidRDefault="001E0C40" w:rsidP="005139DF">
            <w:pPr>
              <w:rPr>
                <w:rFonts w:ascii="Times New Roman" w:hAnsi="Times New Roman" w:cs="Times New Roman"/>
              </w:rPr>
            </w:pPr>
            <w:r w:rsidRPr="004E184B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1276" w:type="dxa"/>
          </w:tcPr>
          <w:p w14:paraId="2BC40749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1A5840AE" w14:textId="77777777" w:rsidR="001E0C40" w:rsidRPr="00C37F30" w:rsidRDefault="001E0C40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2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t xml:space="preserve"> </w:t>
            </w:r>
            <w:r w:rsidRPr="00D315E5">
              <w:rPr>
                <w:rFonts w:ascii="Times New Roman" w:hAnsi="Times New Roman" w:cs="Times New Roman"/>
              </w:rPr>
              <w:t>56156</w:t>
            </w:r>
          </w:p>
          <w:p w14:paraId="46B61FCA" w14:textId="5544B323" w:rsidR="001E0C40" w:rsidRPr="00C37F30" w:rsidRDefault="001E0C40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0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t xml:space="preserve"> </w:t>
            </w:r>
            <w:r w:rsidRPr="00D315E5">
              <w:rPr>
                <w:rFonts w:ascii="Times New Roman" w:hAnsi="Times New Roman" w:cs="Times New Roman"/>
              </w:rPr>
              <w:t>1297298</w:t>
            </w:r>
          </w:p>
        </w:tc>
        <w:tc>
          <w:tcPr>
            <w:tcW w:w="2835" w:type="dxa"/>
          </w:tcPr>
          <w:p w14:paraId="53EE5449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1.93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16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1E0C40" w:rsidRPr="000C69A4" w14:paraId="5FFADC11" w14:textId="77777777" w:rsidTr="005139DF">
        <w:tc>
          <w:tcPr>
            <w:tcW w:w="3120" w:type="dxa"/>
          </w:tcPr>
          <w:p w14:paraId="00E1D0F8" w14:textId="77777777" w:rsidR="001E0C40" w:rsidRPr="00D315E5" w:rsidRDefault="001E0C40" w:rsidP="005139DF">
            <w:pPr>
              <w:rPr>
                <w:rFonts w:ascii="Times New Roman" w:hAnsi="Times New Roman" w:cs="Times New Roman"/>
              </w:rPr>
            </w:pPr>
            <w:proofErr w:type="spellStart"/>
            <w:r w:rsidRPr="00D315E5">
              <w:rPr>
                <w:rFonts w:ascii="Times New Roman" w:hAnsi="Times New Roman" w:cs="Times New Roman" w:hint="eastAsia"/>
              </w:rPr>
              <w:t>Reigstad</w:t>
            </w:r>
            <w:proofErr w:type="spellEnd"/>
            <w:r w:rsidRPr="00D315E5">
              <w:rPr>
                <w:rFonts w:ascii="Times New Roman" w:hAnsi="Times New Roman" w:cs="Times New Roman" w:hint="eastAsia"/>
              </w:rPr>
              <w:t xml:space="preserve"> MM(b)</w:t>
            </w:r>
          </w:p>
          <w:p w14:paraId="721A6912" w14:textId="77777777" w:rsidR="001E0C40" w:rsidRPr="00CE45E0" w:rsidRDefault="001E0C40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A3DD378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985" w:type="dxa"/>
          </w:tcPr>
          <w:p w14:paraId="30E6989B" w14:textId="77777777" w:rsidR="001E0C40" w:rsidRPr="00132CCA" w:rsidRDefault="001E0C40" w:rsidP="005139DF">
            <w:pPr>
              <w:rPr>
                <w:rFonts w:ascii="Times New Roman" w:hAnsi="Times New Roman" w:cs="Times New Roman"/>
              </w:rPr>
            </w:pPr>
            <w:r w:rsidRPr="00132CCA">
              <w:rPr>
                <w:rFonts w:ascii="Times New Roman" w:hAnsi="Times New Roman" w:cs="Times New Roman" w:hint="eastAsia"/>
              </w:rPr>
              <w:t>cohort study</w:t>
            </w:r>
          </w:p>
          <w:p w14:paraId="19794F72" w14:textId="77777777" w:rsidR="001E0C40" w:rsidRPr="00CE45E0" w:rsidRDefault="001E0C40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DE999C9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3260" w:type="dxa"/>
          </w:tcPr>
          <w:p w14:paraId="65BD97E6" w14:textId="77777777" w:rsidR="001E0C40" w:rsidRPr="00C37F30" w:rsidRDefault="001E0C40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t xml:space="preserve"> </w:t>
            </w:r>
            <w:r w:rsidRPr="00D315E5">
              <w:rPr>
                <w:rFonts w:ascii="Times New Roman" w:hAnsi="Times New Roman" w:cs="Times New Roman"/>
              </w:rPr>
              <w:t>56156</w:t>
            </w:r>
          </w:p>
          <w:p w14:paraId="35793144" w14:textId="7C2B6831" w:rsidR="001E0C40" w:rsidRPr="00C37F30" w:rsidRDefault="001E0C40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2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t xml:space="preserve"> </w:t>
            </w:r>
            <w:r w:rsidRPr="00D315E5">
              <w:rPr>
                <w:rFonts w:ascii="Times New Roman" w:hAnsi="Times New Roman" w:cs="Times New Roman"/>
              </w:rPr>
              <w:t>1297298</w:t>
            </w:r>
          </w:p>
        </w:tc>
        <w:tc>
          <w:tcPr>
            <w:tcW w:w="2835" w:type="dxa"/>
          </w:tcPr>
          <w:p w14:paraId="0563C7F6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0.97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>6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70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1E0C40" w:rsidRPr="000C69A4" w14:paraId="1E65957B" w14:textId="77777777" w:rsidTr="005139DF">
        <w:tc>
          <w:tcPr>
            <w:tcW w:w="3120" w:type="dxa"/>
          </w:tcPr>
          <w:p w14:paraId="35D95EC1" w14:textId="77777777" w:rsidR="001E0C40" w:rsidRPr="00BB669D" w:rsidRDefault="001E0C40" w:rsidP="005139DF">
            <w:pPr>
              <w:rPr>
                <w:rFonts w:ascii="Times New Roman" w:hAnsi="Times New Roman" w:cs="Times New Roman"/>
              </w:rPr>
            </w:pPr>
            <w:r w:rsidRPr="00BB669D">
              <w:rPr>
                <w:rFonts w:ascii="Times New Roman" w:hAnsi="Times New Roman" w:cs="Times New Roman" w:hint="eastAsia"/>
              </w:rPr>
              <w:t xml:space="preserve">Mandy </w:t>
            </w:r>
            <w:proofErr w:type="spellStart"/>
            <w:r w:rsidRPr="00BB669D">
              <w:rPr>
                <w:rFonts w:ascii="Times New Roman" w:hAnsi="Times New Roman" w:cs="Times New Roman" w:hint="eastAsia"/>
              </w:rPr>
              <w:t>Spaan</w:t>
            </w:r>
            <w:proofErr w:type="spellEnd"/>
            <w:r w:rsidRPr="00BB669D">
              <w:rPr>
                <w:rFonts w:ascii="Times New Roman" w:hAnsi="Times New Roman" w:cs="Times New Roman" w:hint="eastAsia"/>
              </w:rPr>
              <w:t>(a)</w:t>
            </w:r>
          </w:p>
          <w:p w14:paraId="6F14DF23" w14:textId="77777777" w:rsidR="001E0C40" w:rsidRPr="00CE45E0" w:rsidRDefault="001E0C40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EC1376E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985" w:type="dxa"/>
          </w:tcPr>
          <w:p w14:paraId="2578383A" w14:textId="77777777" w:rsidR="001E0C40" w:rsidRPr="00CE45E0" w:rsidRDefault="001E0C40" w:rsidP="005139DF">
            <w:pPr>
              <w:rPr>
                <w:rFonts w:ascii="Times New Roman" w:hAnsi="Times New Roman" w:cs="Times New Roman"/>
              </w:rPr>
            </w:pPr>
            <w:r w:rsidRPr="004E184B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1276" w:type="dxa"/>
          </w:tcPr>
          <w:p w14:paraId="1011C491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14AEAAB2" w14:textId="77777777" w:rsidR="001E0C40" w:rsidRPr="00C37F30" w:rsidRDefault="001E0C40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6477</w:t>
            </w:r>
          </w:p>
          <w:p w14:paraId="0BD7351A" w14:textId="7ED1AC41" w:rsidR="001E0C40" w:rsidRPr="00C37F30" w:rsidRDefault="001E0C40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t xml:space="preserve"> </w:t>
            </w:r>
            <w:r w:rsidRPr="00BB669D">
              <w:rPr>
                <w:rFonts w:ascii="Times New Roman" w:hAnsi="Times New Roman" w:cs="Times New Roman"/>
              </w:rPr>
              <w:t>9651</w:t>
            </w:r>
          </w:p>
        </w:tc>
        <w:tc>
          <w:tcPr>
            <w:tcW w:w="2835" w:type="dxa"/>
          </w:tcPr>
          <w:p w14:paraId="5A1CD007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0.93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55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7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1E0C40" w:rsidRPr="000C69A4" w14:paraId="080D2896" w14:textId="77777777" w:rsidTr="005139DF">
        <w:tc>
          <w:tcPr>
            <w:tcW w:w="3120" w:type="dxa"/>
          </w:tcPr>
          <w:p w14:paraId="3A24499B" w14:textId="77777777" w:rsidR="001E0C40" w:rsidRPr="00BB669D" w:rsidRDefault="001E0C40" w:rsidP="005139DF">
            <w:pPr>
              <w:rPr>
                <w:rFonts w:ascii="Times New Roman" w:hAnsi="Times New Roman" w:cs="Times New Roman"/>
              </w:rPr>
            </w:pPr>
            <w:r w:rsidRPr="00BB669D">
              <w:rPr>
                <w:rFonts w:ascii="Times New Roman" w:hAnsi="Times New Roman" w:cs="Times New Roman" w:hint="eastAsia"/>
              </w:rPr>
              <w:t xml:space="preserve">Mandy </w:t>
            </w:r>
            <w:proofErr w:type="spellStart"/>
            <w:r w:rsidRPr="00BB669D">
              <w:rPr>
                <w:rFonts w:ascii="Times New Roman" w:hAnsi="Times New Roman" w:cs="Times New Roman" w:hint="eastAsia"/>
              </w:rPr>
              <w:t>Spaan</w:t>
            </w:r>
            <w:proofErr w:type="spellEnd"/>
            <w:r w:rsidRPr="00BB669D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BB669D">
              <w:rPr>
                <w:rFonts w:ascii="Times New Roman" w:hAnsi="Times New Roman" w:cs="Times New Roman" w:hint="eastAsia"/>
              </w:rPr>
              <w:t>)</w:t>
            </w:r>
          </w:p>
          <w:p w14:paraId="1D288272" w14:textId="77777777" w:rsidR="001E0C40" w:rsidRPr="00CE45E0" w:rsidRDefault="001E0C40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6211FAA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985" w:type="dxa"/>
          </w:tcPr>
          <w:p w14:paraId="2FC884D7" w14:textId="77777777" w:rsidR="001E0C40" w:rsidRPr="00132CCA" w:rsidRDefault="001E0C40" w:rsidP="005139DF">
            <w:pPr>
              <w:rPr>
                <w:rFonts w:ascii="Times New Roman" w:hAnsi="Times New Roman" w:cs="Times New Roman"/>
              </w:rPr>
            </w:pPr>
            <w:r w:rsidRPr="00132CCA">
              <w:rPr>
                <w:rFonts w:ascii="Times New Roman" w:hAnsi="Times New Roman" w:cs="Times New Roman" w:hint="eastAsia"/>
              </w:rPr>
              <w:t>cohort study</w:t>
            </w:r>
          </w:p>
          <w:p w14:paraId="3A9CFBE8" w14:textId="77777777" w:rsidR="001E0C40" w:rsidRPr="00CE45E0" w:rsidRDefault="001E0C40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78B7EB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3260" w:type="dxa"/>
          </w:tcPr>
          <w:p w14:paraId="39347489" w14:textId="77777777" w:rsidR="001E0C40" w:rsidRPr="00C37F30" w:rsidRDefault="001E0C40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6477</w:t>
            </w:r>
          </w:p>
          <w:p w14:paraId="2C676E28" w14:textId="475A1541" w:rsidR="001E0C40" w:rsidRPr="00C37F30" w:rsidRDefault="001E0C40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t xml:space="preserve"> </w:t>
            </w:r>
            <w:r w:rsidRPr="00BB669D">
              <w:rPr>
                <w:rFonts w:ascii="Times New Roman" w:hAnsi="Times New Roman" w:cs="Times New Roman"/>
              </w:rPr>
              <w:t>9651</w:t>
            </w:r>
          </w:p>
        </w:tc>
        <w:tc>
          <w:tcPr>
            <w:tcW w:w="2835" w:type="dxa"/>
          </w:tcPr>
          <w:p w14:paraId="16F9CBD3" w14:textId="77777777" w:rsidR="001E0C40" w:rsidRDefault="001E0C40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0.62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2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0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</w:tbl>
    <w:p w14:paraId="4AA85654" w14:textId="4B124F24" w:rsidR="000B7D75" w:rsidRDefault="000B7D75" w:rsidP="000B7D75">
      <w:pPr>
        <w:rPr>
          <w:rFonts w:ascii="Times New Roman" w:hAnsi="Times New Roman" w:cs="Times New Roman"/>
          <w:sz w:val="28"/>
          <w:szCs w:val="28"/>
        </w:rPr>
      </w:pPr>
      <w:r w:rsidRPr="00E135E8">
        <w:rPr>
          <w:rFonts w:ascii="Times New Roman" w:hAnsi="Times New Roman" w:cs="Times New Roman"/>
          <w:sz w:val="28"/>
          <w:szCs w:val="28"/>
        </w:rPr>
        <w:lastRenderedPageBreak/>
        <w:t>Supplementary Table S</w:t>
      </w:r>
      <w:r w:rsidR="00B436CC">
        <w:rPr>
          <w:rFonts w:ascii="Times New Roman" w:hAnsi="Times New Roman" w:cs="Times New Roman" w:hint="eastAsia"/>
          <w:sz w:val="28"/>
          <w:szCs w:val="28"/>
        </w:rPr>
        <w:t>6</w:t>
      </w:r>
      <w:r>
        <w:rPr>
          <w:rFonts w:ascii="Times New Roman" w:hAnsi="Times New Roman" w:cs="Times New Roman" w:hint="eastAsia"/>
          <w:sz w:val="28"/>
          <w:szCs w:val="28"/>
        </w:rPr>
        <w:t>b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ovarian </w:t>
      </w:r>
      <w:r>
        <w:rPr>
          <w:rFonts w:ascii="Times New Roman" w:hAnsi="Times New Roman" w:cs="Times New Roman" w:hint="eastAsia"/>
          <w:sz w:val="28"/>
          <w:szCs w:val="28"/>
        </w:rPr>
        <w:t>tumor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in</w:t>
      </w:r>
      <w:r>
        <w:rPr>
          <w:rFonts w:ascii="Times New Roman" w:hAnsi="Times New Roman" w:cs="Times New Roman"/>
          <w:sz w:val="28"/>
          <w:szCs w:val="28"/>
        </w:rPr>
        <w:t xml:space="preserve"> women </w:t>
      </w:r>
      <w:r>
        <w:rPr>
          <w:rFonts w:ascii="Times New Roman" w:hAnsi="Times New Roman" w:cs="Times New Roman" w:hint="eastAsia"/>
          <w:sz w:val="28"/>
          <w:szCs w:val="28"/>
        </w:rPr>
        <w:t>who</w:t>
      </w:r>
      <w:r>
        <w:rPr>
          <w:rFonts w:ascii="Times New Roman" w:hAnsi="Times New Roman" w:cs="Times New Roman"/>
          <w:sz w:val="28"/>
          <w:szCs w:val="28"/>
        </w:rPr>
        <w:t xml:space="preserve"> ever </w:t>
      </w:r>
      <w:r>
        <w:rPr>
          <w:rFonts w:ascii="Times New Roman" w:hAnsi="Times New Roman" w:cs="Times New Roman" w:hint="eastAsia"/>
          <w:sz w:val="28"/>
          <w:szCs w:val="28"/>
        </w:rPr>
        <w:t>received</w:t>
      </w:r>
      <w:r>
        <w:rPr>
          <w:rFonts w:ascii="Times New Roman" w:hAnsi="Times New Roman" w:cs="Times New Roman"/>
          <w:sz w:val="28"/>
          <w:szCs w:val="28"/>
        </w:rPr>
        <w:t xml:space="preserve"> HMG</w:t>
      </w:r>
      <w:r w:rsidRPr="00E135E8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5"/>
        <w:tblW w:w="13184" w:type="dxa"/>
        <w:tblInd w:w="-998" w:type="dxa"/>
        <w:tblLook w:val="04A0" w:firstRow="1" w:lastRow="0" w:firstColumn="1" w:lastColumn="0" w:noHBand="0" w:noVBand="1"/>
      </w:tblPr>
      <w:tblGrid>
        <w:gridCol w:w="3120"/>
        <w:gridCol w:w="708"/>
        <w:gridCol w:w="1985"/>
        <w:gridCol w:w="1276"/>
        <w:gridCol w:w="3260"/>
        <w:gridCol w:w="2835"/>
      </w:tblGrid>
      <w:tr w:rsidR="000B7D75" w:rsidRPr="00C37F30" w14:paraId="09574742" w14:textId="77777777" w:rsidTr="005139DF">
        <w:tc>
          <w:tcPr>
            <w:tcW w:w="3120" w:type="dxa"/>
          </w:tcPr>
          <w:p w14:paraId="3704A91C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8" w:type="dxa"/>
          </w:tcPr>
          <w:p w14:paraId="48D873C8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985" w:type="dxa"/>
          </w:tcPr>
          <w:p w14:paraId="32DEACFA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276" w:type="dxa"/>
          </w:tcPr>
          <w:p w14:paraId="239ECD30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type</w:t>
            </w:r>
          </w:p>
        </w:tc>
        <w:tc>
          <w:tcPr>
            <w:tcW w:w="3260" w:type="dxa"/>
          </w:tcPr>
          <w:p w14:paraId="1E32602A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 w:rsidRPr="00C37F30">
              <w:rPr>
                <w:rFonts w:ascii="Times New Roman" w:hAnsi="Times New Roman" w:cs="Times New Roman"/>
              </w:rPr>
              <w:t xml:space="preserve"> in subgroups </w:t>
            </w:r>
          </w:p>
        </w:tc>
        <w:tc>
          <w:tcPr>
            <w:tcW w:w="2835" w:type="dxa"/>
          </w:tcPr>
          <w:p w14:paraId="0D9FE7CE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Endpoint evaluation</w:t>
            </w:r>
          </w:p>
          <w:p w14:paraId="4A8C7452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</w:tr>
      <w:tr w:rsidR="000B7D75" w:rsidRPr="00C37F30" w14:paraId="6504C1D7" w14:textId="77777777" w:rsidTr="005139DF">
        <w:tc>
          <w:tcPr>
            <w:tcW w:w="3120" w:type="dxa"/>
          </w:tcPr>
          <w:p w14:paraId="74555DCE" w14:textId="77777777" w:rsidR="000B7D75" w:rsidRPr="00C37F30" w:rsidRDefault="000B7D75" w:rsidP="005139DF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>Asher Shushan(a)</w:t>
            </w:r>
          </w:p>
        </w:tc>
        <w:tc>
          <w:tcPr>
            <w:tcW w:w="708" w:type="dxa"/>
          </w:tcPr>
          <w:p w14:paraId="09FC95D6" w14:textId="77777777" w:rsidR="000B7D75" w:rsidRPr="00515D19" w:rsidRDefault="000B7D75" w:rsidP="005139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199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3A0CD8BB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9E35B4C" w14:textId="77777777" w:rsidR="000B7D75" w:rsidRPr="00515D19" w:rsidRDefault="000B7D75" w:rsidP="005139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  <w:p w14:paraId="42323286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AC91633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2F655C00" w14:textId="5A42C732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8F10C3">
              <w:rPr>
                <w:rFonts w:ascii="Times New Roman" w:hAnsi="Times New Roman" w:cs="Times New Roman"/>
              </w:rPr>
              <w:t>6</w:t>
            </w:r>
          </w:p>
          <w:p w14:paraId="5E872BB0" w14:textId="7D60B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40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2835" w:type="dxa"/>
          </w:tcPr>
          <w:p w14:paraId="02A3E7EB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3.19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86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1.82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0B7D75" w:rsidRPr="00C37F30" w14:paraId="6444EAB4" w14:textId="77777777" w:rsidTr="005139DF">
        <w:tc>
          <w:tcPr>
            <w:tcW w:w="3120" w:type="dxa"/>
          </w:tcPr>
          <w:p w14:paraId="028D3A0A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>Asher Shushan(b)</w:t>
            </w:r>
          </w:p>
        </w:tc>
        <w:tc>
          <w:tcPr>
            <w:tcW w:w="708" w:type="dxa"/>
          </w:tcPr>
          <w:p w14:paraId="7EF84F72" w14:textId="77777777" w:rsidR="000B7D75" w:rsidRPr="00515D19" w:rsidRDefault="000B7D75" w:rsidP="005139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199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170CC300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FA1A7D9" w14:textId="77777777" w:rsidR="000B7D75" w:rsidRPr="00515D19" w:rsidRDefault="000B7D75" w:rsidP="005139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  <w:p w14:paraId="57B1094C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DBE7DCE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3260" w:type="dxa"/>
          </w:tcPr>
          <w:p w14:paraId="4FED0F77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54773AF2" w14:textId="368DBC4F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2835" w:type="dxa"/>
          </w:tcPr>
          <w:p w14:paraId="7D1D3345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447579">
              <w:rPr>
                <w:rFonts w:ascii="Times New Roman" w:hAnsi="Times New Roman" w:cs="Times New Roman"/>
              </w:rPr>
              <w:t>OR=</w:t>
            </w:r>
            <w:r>
              <w:rPr>
                <w:rFonts w:ascii="Times New Roman" w:hAnsi="Times New Roman" w:cs="Times New Roman"/>
              </w:rPr>
              <w:t>9.38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6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2.08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0B7D75" w:rsidRPr="00C37F30" w14:paraId="7E5530F3" w14:textId="77777777" w:rsidTr="005139DF">
        <w:trPr>
          <w:trHeight w:val="53"/>
        </w:trPr>
        <w:tc>
          <w:tcPr>
            <w:tcW w:w="3120" w:type="dxa"/>
          </w:tcPr>
          <w:p w14:paraId="42ECF958" w14:textId="77777777" w:rsidR="000B7D75" w:rsidRPr="00F24BD1" w:rsidRDefault="000B7D75" w:rsidP="005139DF">
            <w:pPr>
              <w:rPr>
                <w:rFonts w:ascii="Times New Roman" w:hAnsi="Times New Roman" w:cs="Times New Roman"/>
              </w:rPr>
            </w:pPr>
            <w:proofErr w:type="spellStart"/>
            <w:r w:rsidRPr="00F24BD1">
              <w:rPr>
                <w:rFonts w:ascii="Times New Roman" w:hAnsi="Times New Roman" w:cs="Times New Roman" w:hint="eastAsia"/>
              </w:rPr>
              <w:t>Berit</w:t>
            </w:r>
            <w:proofErr w:type="spellEnd"/>
            <w:r w:rsidRPr="00F24BD1">
              <w:rPr>
                <w:rFonts w:ascii="Times New Roman" w:hAnsi="Times New Roman" w:cs="Times New Roman" w:hint="eastAsia"/>
              </w:rPr>
              <w:t xml:space="preserve"> Jul </w:t>
            </w:r>
            <w:proofErr w:type="spellStart"/>
            <w:r w:rsidRPr="00F24BD1">
              <w:rPr>
                <w:rFonts w:ascii="Times New Roman" w:hAnsi="Times New Roman" w:cs="Times New Roman" w:hint="eastAsia"/>
              </w:rPr>
              <w:t>Mosgaard</w:t>
            </w:r>
            <w:proofErr w:type="spellEnd"/>
          </w:p>
          <w:p w14:paraId="18268BC6" w14:textId="77777777" w:rsidR="000B7D75" w:rsidRDefault="000B7D75" w:rsidP="005139DF">
            <w:pPr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708" w:type="dxa"/>
          </w:tcPr>
          <w:p w14:paraId="19CCE680" w14:textId="77777777" w:rsidR="000B7D75" w:rsidRPr="00515D19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1985" w:type="dxa"/>
          </w:tcPr>
          <w:p w14:paraId="64B37F7C" w14:textId="77777777" w:rsidR="000B7D75" w:rsidRPr="00515D19" w:rsidRDefault="000B7D75" w:rsidP="005139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552EA0B9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78D8A987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</w:p>
          <w:p w14:paraId="2AEC9575" w14:textId="290B5960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6E6A69">
              <w:rPr>
                <w:rFonts w:ascii="Times New Roman" w:hAnsi="Times New Roman" w:cs="Times New Roman"/>
              </w:rPr>
              <w:t>10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="006E6A6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835" w:type="dxa"/>
          </w:tcPr>
          <w:p w14:paraId="512E7541" w14:textId="77777777" w:rsidR="000B7D75" w:rsidRPr="00447579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C37F30" w14:paraId="34FE01C6" w14:textId="77777777" w:rsidTr="005139DF">
        <w:trPr>
          <w:trHeight w:val="53"/>
        </w:trPr>
        <w:tc>
          <w:tcPr>
            <w:tcW w:w="3120" w:type="dxa"/>
          </w:tcPr>
          <w:p w14:paraId="2543E186" w14:textId="77777777" w:rsidR="000B7D75" w:rsidRPr="00F24BD1" w:rsidRDefault="000B7D75" w:rsidP="005139DF">
            <w:pPr>
              <w:rPr>
                <w:rFonts w:ascii="Times New Roman" w:hAnsi="Times New Roman" w:cs="Times New Roman"/>
              </w:rPr>
            </w:pPr>
            <w:proofErr w:type="spellStart"/>
            <w:r w:rsidRPr="00F24BD1">
              <w:rPr>
                <w:rFonts w:ascii="Times New Roman" w:hAnsi="Times New Roman" w:cs="Times New Roman" w:hint="eastAsia"/>
              </w:rPr>
              <w:t>Berit</w:t>
            </w:r>
            <w:proofErr w:type="spellEnd"/>
            <w:r w:rsidRPr="00F24BD1">
              <w:rPr>
                <w:rFonts w:ascii="Times New Roman" w:hAnsi="Times New Roman" w:cs="Times New Roman" w:hint="eastAsia"/>
              </w:rPr>
              <w:t xml:space="preserve"> Jul </w:t>
            </w:r>
            <w:proofErr w:type="spellStart"/>
            <w:r w:rsidRPr="00F24BD1">
              <w:rPr>
                <w:rFonts w:ascii="Times New Roman" w:hAnsi="Times New Roman" w:cs="Times New Roman" w:hint="eastAsia"/>
              </w:rPr>
              <w:t>Mosgaard</w:t>
            </w:r>
            <w:proofErr w:type="spellEnd"/>
          </w:p>
          <w:p w14:paraId="382FA646" w14:textId="77777777" w:rsidR="000B7D75" w:rsidRPr="00F24BD1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70AA80B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985" w:type="dxa"/>
          </w:tcPr>
          <w:p w14:paraId="0EDD74F5" w14:textId="77777777" w:rsidR="000B7D75" w:rsidRPr="00515D19" w:rsidRDefault="000B7D75" w:rsidP="005139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60DC8F01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3260" w:type="dxa"/>
          </w:tcPr>
          <w:p w14:paraId="0866F574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</w:p>
          <w:p w14:paraId="70E31FAE" w14:textId="183266F1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EB0C5F">
              <w:rPr>
                <w:rFonts w:ascii="Times New Roman" w:hAnsi="Times New Roman" w:cs="Times New Roman"/>
              </w:rPr>
              <w:t>3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EB0C5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835" w:type="dxa"/>
          </w:tcPr>
          <w:p w14:paraId="54434D6C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C37F30" w14:paraId="6847A979" w14:textId="77777777" w:rsidTr="005139DF">
        <w:trPr>
          <w:trHeight w:val="53"/>
        </w:trPr>
        <w:tc>
          <w:tcPr>
            <w:tcW w:w="3120" w:type="dxa"/>
          </w:tcPr>
          <w:p w14:paraId="0F96E518" w14:textId="77777777" w:rsidR="000B7D75" w:rsidRPr="00BC0225" w:rsidRDefault="000B7D75" w:rsidP="005139DF">
            <w:pPr>
              <w:rPr>
                <w:rFonts w:ascii="Times New Roman" w:hAnsi="Times New Roman" w:cs="Times New Roman"/>
              </w:rPr>
            </w:pPr>
            <w:r w:rsidRPr="00BC0225">
              <w:rPr>
                <w:rFonts w:ascii="Times New Roman" w:hAnsi="Times New Roman" w:cs="Times New Roman" w:hint="eastAsia"/>
              </w:rPr>
              <w:t>Alison Venn</w:t>
            </w:r>
          </w:p>
          <w:p w14:paraId="2ADF8D3B" w14:textId="77777777" w:rsidR="000B7D75" w:rsidRPr="00F24BD1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D39DD29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985" w:type="dxa"/>
          </w:tcPr>
          <w:p w14:paraId="0FE647BD" w14:textId="77777777" w:rsidR="000B7D75" w:rsidRPr="00BC0225" w:rsidRDefault="000B7D75" w:rsidP="005139DF">
            <w:pPr>
              <w:rPr>
                <w:rFonts w:ascii="Times New Roman" w:hAnsi="Times New Roman" w:cs="Times New Roman"/>
              </w:rPr>
            </w:pPr>
            <w:r w:rsidRPr="00BC0225">
              <w:rPr>
                <w:rFonts w:ascii="Times New Roman" w:hAnsi="Times New Roman" w:cs="Times New Roman" w:hint="eastAsia"/>
              </w:rPr>
              <w:t>cohort study</w:t>
            </w:r>
          </w:p>
          <w:p w14:paraId="105AC8F9" w14:textId="77777777" w:rsidR="000B7D75" w:rsidRPr="00515D19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DCAB7D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7DAB8245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Pr="00BC0225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080</w:t>
            </w:r>
          </w:p>
          <w:p w14:paraId="37B1832F" w14:textId="0D0027F0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2835" w:type="dxa"/>
          </w:tcPr>
          <w:p w14:paraId="30026E21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C37F30" w14:paraId="4E7F74BF" w14:textId="77777777" w:rsidTr="005139DF">
        <w:trPr>
          <w:trHeight w:val="53"/>
        </w:trPr>
        <w:tc>
          <w:tcPr>
            <w:tcW w:w="3120" w:type="dxa"/>
          </w:tcPr>
          <w:p w14:paraId="203D7DB8" w14:textId="77777777" w:rsidR="000B7D75" w:rsidRPr="00DC6197" w:rsidRDefault="000B7D75" w:rsidP="005139DF">
            <w:pPr>
              <w:rPr>
                <w:rFonts w:ascii="Times New Roman" w:hAnsi="Times New Roman" w:cs="Times New Roman"/>
              </w:rPr>
            </w:pPr>
            <w:r w:rsidRPr="00DC6197">
              <w:rPr>
                <w:rFonts w:ascii="Times New Roman" w:hAnsi="Times New Roman" w:cs="Times New Roman" w:hint="eastAsia"/>
              </w:rPr>
              <w:t>Roberta B. Ness</w:t>
            </w:r>
          </w:p>
          <w:p w14:paraId="720CD1DC" w14:textId="77777777" w:rsidR="000B7D75" w:rsidRPr="00BC0225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0DBD2D7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985" w:type="dxa"/>
          </w:tcPr>
          <w:p w14:paraId="3C346DEE" w14:textId="77777777" w:rsidR="000B7D75" w:rsidRPr="00DC6197" w:rsidRDefault="000B7D75" w:rsidP="005139DF">
            <w:pPr>
              <w:rPr>
                <w:rFonts w:ascii="Times New Roman" w:hAnsi="Times New Roman" w:cs="Times New Roman"/>
              </w:rPr>
            </w:pPr>
            <w:r w:rsidRPr="00DC6197">
              <w:rPr>
                <w:rFonts w:ascii="Times New Roman" w:hAnsi="Times New Roman" w:cs="Times New Roman" w:hint="eastAsia"/>
              </w:rPr>
              <w:t>case control research</w:t>
            </w:r>
          </w:p>
          <w:p w14:paraId="426A059F" w14:textId="77777777" w:rsidR="000B7D75" w:rsidRPr="00BC0225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668D82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114FB1E2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4</w:t>
            </w:r>
          </w:p>
          <w:p w14:paraId="3967F61B" w14:textId="54CF7B38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1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10</w:t>
            </w:r>
          </w:p>
        </w:tc>
        <w:tc>
          <w:tcPr>
            <w:tcW w:w="2835" w:type="dxa"/>
          </w:tcPr>
          <w:p w14:paraId="64593CD4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C37F30" w14:paraId="2C66CFBC" w14:textId="77777777" w:rsidTr="005139DF">
        <w:trPr>
          <w:trHeight w:val="53"/>
        </w:trPr>
        <w:tc>
          <w:tcPr>
            <w:tcW w:w="3120" w:type="dxa"/>
          </w:tcPr>
          <w:p w14:paraId="0AAE942A" w14:textId="77777777" w:rsidR="000B7D75" w:rsidRPr="004E184B" w:rsidRDefault="000B7D75" w:rsidP="005139DF">
            <w:pPr>
              <w:rPr>
                <w:rFonts w:ascii="Times New Roman" w:hAnsi="Times New Roman" w:cs="Times New Roman"/>
              </w:rPr>
            </w:pPr>
            <w:r w:rsidRPr="004E184B">
              <w:rPr>
                <w:rFonts w:ascii="Times New Roman" w:hAnsi="Times New Roman" w:cs="Times New Roman" w:hint="eastAsia"/>
              </w:rPr>
              <w:t>Lerner-</w:t>
            </w:r>
            <w:proofErr w:type="spellStart"/>
            <w:r w:rsidRPr="004E184B">
              <w:rPr>
                <w:rFonts w:ascii="Times New Roman" w:hAnsi="Times New Roman" w:cs="Times New Roman" w:hint="eastAsia"/>
              </w:rPr>
              <w:t>Geva</w:t>
            </w:r>
            <w:proofErr w:type="spellEnd"/>
            <w:r w:rsidRPr="004E184B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4E184B">
              <w:rPr>
                <w:rFonts w:ascii="Times New Roman" w:hAnsi="Times New Roman" w:cs="Times New Roman" w:hint="eastAsia"/>
              </w:rPr>
              <w:t>Liat</w:t>
            </w:r>
            <w:proofErr w:type="spellEnd"/>
          </w:p>
          <w:p w14:paraId="6676BB63" w14:textId="77777777" w:rsidR="000B7D75" w:rsidRPr="00DC6197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3FFC4A4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985" w:type="dxa"/>
          </w:tcPr>
          <w:p w14:paraId="3627B533" w14:textId="77777777" w:rsidR="000B7D75" w:rsidRPr="00DC6197" w:rsidRDefault="000B7D75" w:rsidP="005139DF">
            <w:pPr>
              <w:rPr>
                <w:rFonts w:ascii="Times New Roman" w:hAnsi="Times New Roman" w:cs="Times New Roman"/>
              </w:rPr>
            </w:pPr>
            <w:r w:rsidRPr="004E184B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1276" w:type="dxa"/>
          </w:tcPr>
          <w:p w14:paraId="2C5F357A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5B935BE4" w14:textId="5AA946D2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21402A">
              <w:rPr>
                <w:rFonts w:ascii="Times New Roman" w:hAnsi="Times New Roman" w:cs="Times New Roman"/>
              </w:rPr>
              <w:t>369</w:t>
            </w:r>
          </w:p>
          <w:p w14:paraId="3F391A1D" w14:textId="34170FE6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45</w:t>
            </w:r>
          </w:p>
        </w:tc>
        <w:tc>
          <w:tcPr>
            <w:tcW w:w="2835" w:type="dxa"/>
          </w:tcPr>
          <w:p w14:paraId="0CAB8DAD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=0.74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01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12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</w:tbl>
    <w:p w14:paraId="40AE2523" w14:textId="62C7BEE5" w:rsidR="00A05E8A" w:rsidRDefault="00A05E8A"/>
    <w:p w14:paraId="473F32C4" w14:textId="77777777" w:rsidR="000B7D75" w:rsidRDefault="000B7D75" w:rsidP="000B7D75">
      <w:pPr>
        <w:rPr>
          <w:rFonts w:ascii="Times New Roman" w:hAnsi="Times New Roman" w:cs="Times New Roman"/>
          <w:sz w:val="28"/>
          <w:szCs w:val="28"/>
        </w:rPr>
      </w:pPr>
    </w:p>
    <w:p w14:paraId="2235C7C2" w14:textId="77777777" w:rsidR="000B7D75" w:rsidRDefault="000B7D75" w:rsidP="000B7D75">
      <w:pPr>
        <w:rPr>
          <w:rFonts w:ascii="Times New Roman" w:hAnsi="Times New Roman" w:cs="Times New Roman"/>
          <w:sz w:val="28"/>
          <w:szCs w:val="28"/>
        </w:rPr>
      </w:pPr>
    </w:p>
    <w:p w14:paraId="3A82FB7B" w14:textId="77777777" w:rsidR="000B7D75" w:rsidRDefault="000B7D75" w:rsidP="000B7D75">
      <w:pPr>
        <w:rPr>
          <w:rFonts w:ascii="Times New Roman" w:hAnsi="Times New Roman" w:cs="Times New Roman"/>
          <w:sz w:val="28"/>
          <w:szCs w:val="28"/>
        </w:rPr>
      </w:pPr>
    </w:p>
    <w:p w14:paraId="451FA0E5" w14:textId="0AF44A5A" w:rsidR="000B7D75" w:rsidRDefault="000B7D75" w:rsidP="000B7D75">
      <w:pPr>
        <w:rPr>
          <w:rFonts w:ascii="Times New Roman" w:hAnsi="Times New Roman" w:cs="Times New Roman"/>
          <w:sz w:val="28"/>
          <w:szCs w:val="28"/>
        </w:rPr>
      </w:pPr>
      <w:r w:rsidRPr="00E135E8">
        <w:rPr>
          <w:rFonts w:ascii="Times New Roman" w:hAnsi="Times New Roman" w:cs="Times New Roman"/>
          <w:sz w:val="28"/>
          <w:szCs w:val="28"/>
        </w:rPr>
        <w:lastRenderedPageBreak/>
        <w:t>Supplementary Table S</w:t>
      </w:r>
      <w:r w:rsidR="00B436CC">
        <w:rPr>
          <w:rFonts w:ascii="Times New Roman" w:hAnsi="Times New Roman" w:cs="Times New Roman" w:hint="eastAsia"/>
          <w:sz w:val="28"/>
          <w:szCs w:val="28"/>
        </w:rPr>
        <w:t>6</w:t>
      </w:r>
      <w:r>
        <w:rPr>
          <w:rFonts w:ascii="Times New Roman" w:hAnsi="Times New Roman" w:cs="Times New Roman"/>
          <w:sz w:val="28"/>
          <w:szCs w:val="28"/>
        </w:rPr>
        <w:t>c: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ovarian </w:t>
      </w:r>
      <w:r>
        <w:rPr>
          <w:rFonts w:ascii="Times New Roman" w:hAnsi="Times New Roman" w:cs="Times New Roman" w:hint="eastAsia"/>
          <w:sz w:val="28"/>
          <w:szCs w:val="28"/>
        </w:rPr>
        <w:t>tumor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in</w:t>
      </w:r>
      <w:r>
        <w:rPr>
          <w:rFonts w:ascii="Times New Roman" w:hAnsi="Times New Roman" w:cs="Times New Roman"/>
          <w:sz w:val="28"/>
          <w:szCs w:val="28"/>
        </w:rPr>
        <w:t xml:space="preserve"> women </w:t>
      </w:r>
      <w:r>
        <w:rPr>
          <w:rFonts w:ascii="Times New Roman" w:hAnsi="Times New Roman" w:cs="Times New Roman" w:hint="eastAsia"/>
          <w:sz w:val="28"/>
          <w:szCs w:val="28"/>
        </w:rPr>
        <w:t>who</w:t>
      </w:r>
      <w:r>
        <w:rPr>
          <w:rFonts w:ascii="Times New Roman" w:hAnsi="Times New Roman" w:cs="Times New Roman"/>
          <w:sz w:val="28"/>
          <w:szCs w:val="28"/>
        </w:rPr>
        <w:t xml:space="preserve"> ever </w:t>
      </w:r>
      <w:r>
        <w:rPr>
          <w:rFonts w:ascii="Times New Roman" w:hAnsi="Times New Roman" w:cs="Times New Roman" w:hint="eastAsia"/>
          <w:sz w:val="28"/>
          <w:szCs w:val="28"/>
        </w:rPr>
        <w:t>received</w:t>
      </w:r>
      <w:r>
        <w:rPr>
          <w:rFonts w:ascii="Times New Roman" w:hAnsi="Times New Roman" w:cs="Times New Roman"/>
          <w:sz w:val="28"/>
          <w:szCs w:val="28"/>
        </w:rPr>
        <w:t xml:space="preserve"> HCG</w:t>
      </w:r>
      <w:r w:rsidRPr="00E135E8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5"/>
        <w:tblW w:w="13184" w:type="dxa"/>
        <w:tblInd w:w="-998" w:type="dxa"/>
        <w:tblLook w:val="04A0" w:firstRow="1" w:lastRow="0" w:firstColumn="1" w:lastColumn="0" w:noHBand="0" w:noVBand="1"/>
      </w:tblPr>
      <w:tblGrid>
        <w:gridCol w:w="3120"/>
        <w:gridCol w:w="708"/>
        <w:gridCol w:w="1985"/>
        <w:gridCol w:w="1276"/>
        <w:gridCol w:w="3260"/>
        <w:gridCol w:w="2835"/>
      </w:tblGrid>
      <w:tr w:rsidR="000B7D75" w:rsidRPr="00C37F30" w14:paraId="05F32661" w14:textId="77777777" w:rsidTr="005139DF">
        <w:tc>
          <w:tcPr>
            <w:tcW w:w="3120" w:type="dxa"/>
          </w:tcPr>
          <w:p w14:paraId="696C500C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8" w:type="dxa"/>
          </w:tcPr>
          <w:p w14:paraId="7B47DAE9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985" w:type="dxa"/>
          </w:tcPr>
          <w:p w14:paraId="0EA614D5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276" w:type="dxa"/>
          </w:tcPr>
          <w:p w14:paraId="1479F058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type</w:t>
            </w:r>
          </w:p>
        </w:tc>
        <w:tc>
          <w:tcPr>
            <w:tcW w:w="3260" w:type="dxa"/>
          </w:tcPr>
          <w:p w14:paraId="250625F4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 w:rsidRPr="00C37F30">
              <w:rPr>
                <w:rFonts w:ascii="Times New Roman" w:hAnsi="Times New Roman" w:cs="Times New Roman"/>
              </w:rPr>
              <w:t xml:space="preserve"> in subgroups </w:t>
            </w:r>
          </w:p>
        </w:tc>
        <w:tc>
          <w:tcPr>
            <w:tcW w:w="2835" w:type="dxa"/>
          </w:tcPr>
          <w:p w14:paraId="77EACE24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Endpoint evaluation</w:t>
            </w:r>
          </w:p>
        </w:tc>
      </w:tr>
      <w:tr w:rsidR="000B7D75" w:rsidRPr="00C37F30" w14:paraId="79ED7E64" w14:textId="77777777" w:rsidTr="005139DF">
        <w:tc>
          <w:tcPr>
            <w:tcW w:w="3120" w:type="dxa"/>
          </w:tcPr>
          <w:p w14:paraId="5C140EE9" w14:textId="77777777" w:rsidR="000B7D75" w:rsidRPr="00F24BD1" w:rsidRDefault="000B7D75" w:rsidP="005139DF">
            <w:pPr>
              <w:rPr>
                <w:rFonts w:ascii="Times New Roman" w:hAnsi="Times New Roman" w:cs="Times New Roman"/>
              </w:rPr>
            </w:pPr>
            <w:proofErr w:type="spellStart"/>
            <w:r w:rsidRPr="00F24BD1">
              <w:rPr>
                <w:rFonts w:ascii="Times New Roman" w:hAnsi="Times New Roman" w:cs="Times New Roman" w:hint="eastAsia"/>
              </w:rPr>
              <w:t>Berit</w:t>
            </w:r>
            <w:proofErr w:type="spellEnd"/>
            <w:r w:rsidRPr="00F24BD1">
              <w:rPr>
                <w:rFonts w:ascii="Times New Roman" w:hAnsi="Times New Roman" w:cs="Times New Roman" w:hint="eastAsia"/>
              </w:rPr>
              <w:t xml:space="preserve"> Jul </w:t>
            </w:r>
            <w:proofErr w:type="spellStart"/>
            <w:r w:rsidRPr="00F24BD1">
              <w:rPr>
                <w:rFonts w:ascii="Times New Roman" w:hAnsi="Times New Roman" w:cs="Times New Roman" w:hint="eastAsia"/>
              </w:rPr>
              <w:t>Mosgaard</w:t>
            </w:r>
            <w:proofErr w:type="spellEnd"/>
          </w:p>
          <w:p w14:paraId="088CD8EA" w14:textId="77777777" w:rsidR="000B7D75" w:rsidRPr="00C37F30" w:rsidRDefault="000B7D75" w:rsidP="005139DF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708" w:type="dxa"/>
          </w:tcPr>
          <w:p w14:paraId="1E6A3B70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1985" w:type="dxa"/>
          </w:tcPr>
          <w:p w14:paraId="6C76F487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2A8FCBC4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6988E742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6</w:t>
            </w:r>
          </w:p>
          <w:p w14:paraId="441CACA3" w14:textId="30723010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6E6A69">
              <w:rPr>
                <w:rFonts w:ascii="Times New Roman" w:hAnsi="Times New Roman" w:cs="Times New Roman"/>
              </w:rPr>
              <w:t>10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="006E6A6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835" w:type="dxa"/>
          </w:tcPr>
          <w:p w14:paraId="1B17C501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C37F30" w14:paraId="201F4CAA" w14:textId="77777777" w:rsidTr="005139DF">
        <w:tc>
          <w:tcPr>
            <w:tcW w:w="3120" w:type="dxa"/>
          </w:tcPr>
          <w:p w14:paraId="2716CA06" w14:textId="77777777" w:rsidR="000B7D75" w:rsidRPr="00F24BD1" w:rsidRDefault="000B7D75" w:rsidP="005139DF">
            <w:pPr>
              <w:rPr>
                <w:rFonts w:ascii="Times New Roman" w:hAnsi="Times New Roman" w:cs="Times New Roman"/>
              </w:rPr>
            </w:pPr>
            <w:proofErr w:type="spellStart"/>
            <w:r w:rsidRPr="00F24BD1">
              <w:rPr>
                <w:rFonts w:ascii="Times New Roman" w:hAnsi="Times New Roman" w:cs="Times New Roman" w:hint="eastAsia"/>
              </w:rPr>
              <w:t>Berit</w:t>
            </w:r>
            <w:proofErr w:type="spellEnd"/>
            <w:r w:rsidRPr="00F24BD1">
              <w:rPr>
                <w:rFonts w:ascii="Times New Roman" w:hAnsi="Times New Roman" w:cs="Times New Roman" w:hint="eastAsia"/>
              </w:rPr>
              <w:t xml:space="preserve"> Jul </w:t>
            </w:r>
            <w:proofErr w:type="spellStart"/>
            <w:r w:rsidRPr="00F24BD1">
              <w:rPr>
                <w:rFonts w:ascii="Times New Roman" w:hAnsi="Times New Roman" w:cs="Times New Roman" w:hint="eastAsia"/>
              </w:rPr>
              <w:t>Mosgaard</w:t>
            </w:r>
            <w:proofErr w:type="spellEnd"/>
          </w:p>
          <w:p w14:paraId="30512039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34DEE98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985" w:type="dxa"/>
          </w:tcPr>
          <w:p w14:paraId="4FC7066C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214E48D5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3260" w:type="dxa"/>
          </w:tcPr>
          <w:p w14:paraId="534CE6EC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6</w:t>
            </w:r>
          </w:p>
          <w:p w14:paraId="4843D9E1" w14:textId="4AAA8E5C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EB0C5F">
              <w:rPr>
                <w:rFonts w:ascii="Times New Roman" w:hAnsi="Times New Roman" w:cs="Times New Roman"/>
              </w:rPr>
              <w:t>3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="00EB0C5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835" w:type="dxa"/>
          </w:tcPr>
          <w:p w14:paraId="6E0A6706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C37F30" w14:paraId="1468247E" w14:textId="77777777" w:rsidTr="005139DF">
        <w:trPr>
          <w:trHeight w:val="53"/>
        </w:trPr>
        <w:tc>
          <w:tcPr>
            <w:tcW w:w="3120" w:type="dxa"/>
          </w:tcPr>
          <w:p w14:paraId="6BCCD66B" w14:textId="77777777" w:rsidR="000B7D75" w:rsidRPr="00A94F94" w:rsidRDefault="000B7D75" w:rsidP="005139DF">
            <w:pPr>
              <w:rPr>
                <w:rFonts w:ascii="Times New Roman" w:hAnsi="Times New Roman" w:cs="Times New Roman"/>
              </w:rPr>
            </w:pPr>
            <w:r w:rsidRPr="00A94F94">
              <w:rPr>
                <w:rFonts w:ascii="Times New Roman" w:hAnsi="Times New Roman" w:cs="Times New Roman" w:hint="eastAsia"/>
              </w:rPr>
              <w:t>Allan Jensen</w:t>
            </w:r>
          </w:p>
          <w:p w14:paraId="2C4ABDB5" w14:textId="77777777" w:rsidR="000B7D75" w:rsidRDefault="000B7D75" w:rsidP="005139DF">
            <w:pPr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708" w:type="dxa"/>
          </w:tcPr>
          <w:p w14:paraId="4A5CA5E4" w14:textId="77777777" w:rsidR="000B7D75" w:rsidRPr="00515D19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985" w:type="dxa"/>
          </w:tcPr>
          <w:p w14:paraId="581CA168" w14:textId="5AD63D9F" w:rsidR="000B7D75" w:rsidRPr="00515D19" w:rsidRDefault="00C510D7" w:rsidP="005139DF">
            <w:pPr>
              <w:rPr>
                <w:rFonts w:ascii="Times New Roman" w:hAnsi="Times New Roman" w:cs="Times New Roman"/>
              </w:rPr>
            </w:pPr>
            <w:r w:rsidRPr="00EA1B19">
              <w:rPr>
                <w:rFonts w:ascii="Times New Roman" w:hAnsi="Times New Roman" w:cs="Times New Roman" w:hint="eastAsia"/>
              </w:rPr>
              <w:t>cohort study</w:t>
            </w:r>
          </w:p>
        </w:tc>
        <w:tc>
          <w:tcPr>
            <w:tcW w:w="1276" w:type="dxa"/>
          </w:tcPr>
          <w:p w14:paraId="5D68F17D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1E053908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13</w:t>
            </w:r>
          </w:p>
          <w:p w14:paraId="49699B9B" w14:textId="60178CA3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2835" w:type="dxa"/>
          </w:tcPr>
          <w:p w14:paraId="73836FE2" w14:textId="77777777" w:rsidR="000B7D75" w:rsidRPr="00447579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0.89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62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9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0B7D75" w:rsidRPr="00C37F30" w14:paraId="0C6433C8" w14:textId="77777777" w:rsidTr="005139DF">
        <w:trPr>
          <w:trHeight w:val="53"/>
        </w:trPr>
        <w:tc>
          <w:tcPr>
            <w:tcW w:w="3120" w:type="dxa"/>
          </w:tcPr>
          <w:p w14:paraId="7A4CC51F" w14:textId="77777777" w:rsidR="000B7D75" w:rsidRPr="00132CCA" w:rsidRDefault="000B7D75" w:rsidP="005139DF">
            <w:pPr>
              <w:rPr>
                <w:rFonts w:ascii="Times New Roman" w:hAnsi="Times New Roman" w:cs="Times New Roman"/>
              </w:rPr>
            </w:pPr>
            <w:r w:rsidRPr="00132CCA">
              <w:rPr>
                <w:rFonts w:ascii="Times New Roman" w:hAnsi="Times New Roman" w:cs="Times New Roman" w:hint="eastAsia"/>
              </w:rPr>
              <w:t xml:space="preserve">Sarah Marie </w:t>
            </w:r>
            <w:proofErr w:type="spellStart"/>
            <w:r w:rsidRPr="00132CCA">
              <w:rPr>
                <w:rFonts w:ascii="Times New Roman" w:hAnsi="Times New Roman" w:cs="Times New Roman" w:hint="eastAsia"/>
              </w:rPr>
              <w:t>Bjornholt</w:t>
            </w:r>
            <w:proofErr w:type="spellEnd"/>
          </w:p>
          <w:p w14:paraId="6E331DCF" w14:textId="77777777" w:rsidR="000B7D75" w:rsidRPr="00A94F94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A0B8F9A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1985" w:type="dxa"/>
          </w:tcPr>
          <w:p w14:paraId="6890D518" w14:textId="77777777" w:rsidR="000B7D75" w:rsidRPr="00132CCA" w:rsidRDefault="000B7D75" w:rsidP="005139DF">
            <w:pPr>
              <w:rPr>
                <w:rFonts w:ascii="Times New Roman" w:hAnsi="Times New Roman" w:cs="Times New Roman"/>
              </w:rPr>
            </w:pPr>
            <w:r w:rsidRPr="00132CCA">
              <w:rPr>
                <w:rFonts w:ascii="Times New Roman" w:hAnsi="Times New Roman" w:cs="Times New Roman" w:hint="eastAsia"/>
              </w:rPr>
              <w:t>cohort study</w:t>
            </w:r>
          </w:p>
          <w:p w14:paraId="174BE4DE" w14:textId="77777777" w:rsidR="000B7D75" w:rsidRPr="00A94F94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597E8BF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3260" w:type="dxa"/>
          </w:tcPr>
          <w:p w14:paraId="3FC8C7E5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48</w:t>
            </w:r>
          </w:p>
          <w:p w14:paraId="14A9743C" w14:textId="437D13E8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2835" w:type="dxa"/>
          </w:tcPr>
          <w:p w14:paraId="43DCE5AF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0.91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61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6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</w:tbl>
    <w:p w14:paraId="001E0658" w14:textId="09F28D8C" w:rsidR="000B7D75" w:rsidRDefault="00EB0C5F" w:rsidP="000B7D7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ab/>
      </w:r>
    </w:p>
    <w:p w14:paraId="058EA73B" w14:textId="77777777" w:rsidR="000B7D75" w:rsidRDefault="000B7D75" w:rsidP="000B7D75">
      <w:pPr>
        <w:rPr>
          <w:rFonts w:ascii="Times New Roman" w:hAnsi="Times New Roman" w:cs="Times New Roman"/>
          <w:sz w:val="28"/>
          <w:szCs w:val="28"/>
        </w:rPr>
      </w:pPr>
    </w:p>
    <w:p w14:paraId="6D4C2BFC" w14:textId="77777777" w:rsidR="000B7D75" w:rsidRDefault="000B7D75" w:rsidP="000B7D75">
      <w:pPr>
        <w:rPr>
          <w:rFonts w:ascii="Times New Roman" w:hAnsi="Times New Roman" w:cs="Times New Roman"/>
          <w:sz w:val="28"/>
          <w:szCs w:val="28"/>
        </w:rPr>
      </w:pPr>
    </w:p>
    <w:p w14:paraId="24C34C66" w14:textId="77777777" w:rsidR="000B7D75" w:rsidRDefault="000B7D75" w:rsidP="000B7D75">
      <w:pPr>
        <w:rPr>
          <w:rFonts w:ascii="Times New Roman" w:hAnsi="Times New Roman" w:cs="Times New Roman"/>
          <w:sz w:val="28"/>
          <w:szCs w:val="28"/>
        </w:rPr>
      </w:pPr>
    </w:p>
    <w:p w14:paraId="5F1A6910" w14:textId="77777777" w:rsidR="000B7D75" w:rsidRDefault="000B7D75" w:rsidP="000B7D75">
      <w:pPr>
        <w:rPr>
          <w:rFonts w:ascii="Times New Roman" w:hAnsi="Times New Roman" w:cs="Times New Roman"/>
          <w:sz w:val="28"/>
          <w:szCs w:val="28"/>
        </w:rPr>
      </w:pPr>
    </w:p>
    <w:p w14:paraId="3989BB75" w14:textId="77777777" w:rsidR="000B7D75" w:rsidRDefault="000B7D75" w:rsidP="000B7D75">
      <w:pPr>
        <w:rPr>
          <w:rFonts w:ascii="Times New Roman" w:hAnsi="Times New Roman" w:cs="Times New Roman"/>
          <w:sz w:val="28"/>
          <w:szCs w:val="28"/>
        </w:rPr>
      </w:pPr>
    </w:p>
    <w:p w14:paraId="55561782" w14:textId="77777777" w:rsidR="000B7D75" w:rsidRDefault="000B7D75" w:rsidP="000B7D75">
      <w:pPr>
        <w:rPr>
          <w:rFonts w:ascii="Times New Roman" w:hAnsi="Times New Roman" w:cs="Times New Roman"/>
          <w:sz w:val="28"/>
          <w:szCs w:val="28"/>
        </w:rPr>
      </w:pPr>
    </w:p>
    <w:p w14:paraId="7B2344E3" w14:textId="004F5D5C" w:rsidR="000B7D75" w:rsidRDefault="000B7D75" w:rsidP="000B7D75">
      <w:pPr>
        <w:rPr>
          <w:rFonts w:ascii="Times New Roman" w:hAnsi="Times New Roman" w:cs="Times New Roman"/>
          <w:sz w:val="28"/>
          <w:szCs w:val="28"/>
        </w:rPr>
      </w:pPr>
      <w:r w:rsidRPr="00E135E8">
        <w:rPr>
          <w:rFonts w:ascii="Times New Roman" w:hAnsi="Times New Roman" w:cs="Times New Roman"/>
          <w:sz w:val="28"/>
          <w:szCs w:val="28"/>
        </w:rPr>
        <w:lastRenderedPageBreak/>
        <w:t>Supplementary Table S</w:t>
      </w:r>
      <w:r w:rsidR="00B436CC">
        <w:rPr>
          <w:rFonts w:ascii="Times New Roman" w:hAnsi="Times New Roman" w:cs="Times New Roman" w:hint="eastAsia"/>
          <w:sz w:val="28"/>
          <w:szCs w:val="28"/>
        </w:rPr>
        <w:t>6</w:t>
      </w:r>
      <w:r>
        <w:rPr>
          <w:rFonts w:ascii="Times New Roman" w:hAnsi="Times New Roman" w:cs="Times New Roman"/>
          <w:sz w:val="28"/>
          <w:szCs w:val="28"/>
        </w:rPr>
        <w:t>d: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ovarian </w:t>
      </w:r>
      <w:r>
        <w:rPr>
          <w:rFonts w:ascii="Times New Roman" w:hAnsi="Times New Roman" w:cs="Times New Roman" w:hint="eastAsia"/>
          <w:sz w:val="28"/>
          <w:szCs w:val="28"/>
        </w:rPr>
        <w:t>tumor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in</w:t>
      </w:r>
      <w:r>
        <w:rPr>
          <w:rFonts w:ascii="Times New Roman" w:hAnsi="Times New Roman" w:cs="Times New Roman"/>
          <w:sz w:val="28"/>
          <w:szCs w:val="28"/>
        </w:rPr>
        <w:t xml:space="preserve"> women </w:t>
      </w:r>
      <w:r>
        <w:rPr>
          <w:rFonts w:ascii="Times New Roman" w:hAnsi="Times New Roman" w:cs="Times New Roman" w:hint="eastAsia"/>
          <w:sz w:val="28"/>
          <w:szCs w:val="28"/>
        </w:rPr>
        <w:t>who</w:t>
      </w:r>
      <w:r w:rsidR="00FA1DCC">
        <w:rPr>
          <w:rFonts w:ascii="Times New Roman" w:hAnsi="Times New Roman" w:cs="Times New Roman"/>
          <w:sz w:val="28"/>
          <w:szCs w:val="28"/>
        </w:rPr>
        <w:t xml:space="preserve"> ever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received</w:t>
      </w:r>
      <w:r>
        <w:rPr>
          <w:rFonts w:ascii="Times New Roman" w:hAnsi="Times New Roman" w:cs="Times New Roman"/>
          <w:sz w:val="28"/>
          <w:szCs w:val="28"/>
        </w:rPr>
        <w:t xml:space="preserve"> GDT</w:t>
      </w:r>
      <w:r w:rsidRPr="00E135E8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5"/>
        <w:tblW w:w="13184" w:type="dxa"/>
        <w:tblInd w:w="-998" w:type="dxa"/>
        <w:tblLook w:val="04A0" w:firstRow="1" w:lastRow="0" w:firstColumn="1" w:lastColumn="0" w:noHBand="0" w:noVBand="1"/>
      </w:tblPr>
      <w:tblGrid>
        <w:gridCol w:w="3120"/>
        <w:gridCol w:w="708"/>
        <w:gridCol w:w="1985"/>
        <w:gridCol w:w="1276"/>
        <w:gridCol w:w="3260"/>
        <w:gridCol w:w="2835"/>
      </w:tblGrid>
      <w:tr w:rsidR="000B7D75" w:rsidRPr="00C37F30" w14:paraId="003A1B33" w14:textId="77777777" w:rsidTr="005139DF">
        <w:tc>
          <w:tcPr>
            <w:tcW w:w="3120" w:type="dxa"/>
          </w:tcPr>
          <w:p w14:paraId="1316B260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8" w:type="dxa"/>
          </w:tcPr>
          <w:p w14:paraId="68C5D4BB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985" w:type="dxa"/>
          </w:tcPr>
          <w:p w14:paraId="087EEB32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276" w:type="dxa"/>
          </w:tcPr>
          <w:p w14:paraId="081187CD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type</w:t>
            </w:r>
          </w:p>
        </w:tc>
        <w:tc>
          <w:tcPr>
            <w:tcW w:w="3260" w:type="dxa"/>
          </w:tcPr>
          <w:p w14:paraId="23938483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 w:rsidRPr="00C37F30">
              <w:rPr>
                <w:rFonts w:ascii="Times New Roman" w:hAnsi="Times New Roman" w:cs="Times New Roman"/>
              </w:rPr>
              <w:t xml:space="preserve"> in subgroups </w:t>
            </w:r>
          </w:p>
        </w:tc>
        <w:tc>
          <w:tcPr>
            <w:tcW w:w="2835" w:type="dxa"/>
          </w:tcPr>
          <w:p w14:paraId="6D4F628A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Endpoint evaluation</w:t>
            </w:r>
          </w:p>
          <w:p w14:paraId="198436E1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</w:tr>
      <w:tr w:rsidR="000B7D75" w:rsidRPr="00C37F30" w14:paraId="4382EFF1" w14:textId="77777777" w:rsidTr="005139DF">
        <w:tc>
          <w:tcPr>
            <w:tcW w:w="3120" w:type="dxa"/>
          </w:tcPr>
          <w:p w14:paraId="5032359D" w14:textId="77777777" w:rsidR="000B7D75" w:rsidRPr="00DC6197" w:rsidRDefault="000B7D75" w:rsidP="005139DF">
            <w:pPr>
              <w:rPr>
                <w:rFonts w:ascii="Times New Roman" w:hAnsi="Times New Roman" w:cs="Times New Roman"/>
              </w:rPr>
            </w:pPr>
            <w:r w:rsidRPr="00DC6197">
              <w:rPr>
                <w:rFonts w:ascii="Times New Roman" w:hAnsi="Times New Roman" w:cs="Times New Roman" w:hint="eastAsia"/>
              </w:rPr>
              <w:t>Louise A. Brinton</w:t>
            </w:r>
          </w:p>
        </w:tc>
        <w:tc>
          <w:tcPr>
            <w:tcW w:w="708" w:type="dxa"/>
          </w:tcPr>
          <w:p w14:paraId="313FA9D2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985" w:type="dxa"/>
          </w:tcPr>
          <w:p w14:paraId="7262A0B9" w14:textId="77777777" w:rsidR="000B7D75" w:rsidRPr="00DC6197" w:rsidRDefault="000B7D75" w:rsidP="005139DF">
            <w:pPr>
              <w:rPr>
                <w:rFonts w:ascii="Times New Roman" w:hAnsi="Times New Roman" w:cs="Times New Roman"/>
              </w:rPr>
            </w:pPr>
            <w:r w:rsidRPr="00DC6197">
              <w:rPr>
                <w:rFonts w:ascii="Times New Roman" w:hAnsi="Times New Roman" w:cs="Times New Roman" w:hint="eastAsia"/>
              </w:rPr>
              <w:t>cohort study</w:t>
            </w:r>
          </w:p>
          <w:p w14:paraId="4CBCC554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0EB058E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5340CA7D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61</w:t>
            </w:r>
          </w:p>
          <w:p w14:paraId="77A4F633" w14:textId="37A6B745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226</w:t>
            </w:r>
          </w:p>
        </w:tc>
        <w:tc>
          <w:tcPr>
            <w:tcW w:w="2835" w:type="dxa"/>
          </w:tcPr>
          <w:p w14:paraId="0E85F133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C37F30" w14:paraId="21265B94" w14:textId="77777777" w:rsidTr="005139DF">
        <w:tc>
          <w:tcPr>
            <w:tcW w:w="3120" w:type="dxa"/>
          </w:tcPr>
          <w:p w14:paraId="113BD628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proofErr w:type="spellStart"/>
            <w:r w:rsidRPr="00BB3904">
              <w:rPr>
                <w:rFonts w:ascii="Times New Roman" w:hAnsi="Times New Roman" w:cs="Times New Roman" w:hint="eastAsia"/>
              </w:rPr>
              <w:t>Cusido</w:t>
            </w:r>
            <w:proofErr w:type="spellEnd"/>
            <w:r w:rsidRPr="00BB3904">
              <w:rPr>
                <w:rFonts w:ascii="Times New Roman" w:hAnsi="Times New Roman" w:cs="Times New Roman" w:hint="eastAsia"/>
              </w:rPr>
              <w:t xml:space="preserve"> M</w:t>
            </w:r>
          </w:p>
        </w:tc>
        <w:tc>
          <w:tcPr>
            <w:tcW w:w="708" w:type="dxa"/>
          </w:tcPr>
          <w:p w14:paraId="3F937BB2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985" w:type="dxa"/>
          </w:tcPr>
          <w:p w14:paraId="17FD3A3A" w14:textId="77777777" w:rsidR="000B7D75" w:rsidRPr="00DC6197" w:rsidRDefault="000B7D75" w:rsidP="005139DF">
            <w:pPr>
              <w:rPr>
                <w:rFonts w:ascii="Times New Roman" w:hAnsi="Times New Roman" w:cs="Times New Roman"/>
              </w:rPr>
            </w:pPr>
            <w:r w:rsidRPr="00DC6197">
              <w:rPr>
                <w:rFonts w:ascii="Times New Roman" w:hAnsi="Times New Roman" w:cs="Times New Roman" w:hint="eastAsia"/>
              </w:rPr>
              <w:t>case control research</w:t>
            </w:r>
          </w:p>
          <w:p w14:paraId="68AF7F63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B6DB46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3260" w:type="dxa"/>
          </w:tcPr>
          <w:p w14:paraId="1506CBE6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6</w:t>
            </w:r>
          </w:p>
          <w:p w14:paraId="40C8E443" w14:textId="638AFC6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2835" w:type="dxa"/>
          </w:tcPr>
          <w:p w14:paraId="75E9B089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C37F30" w14:paraId="2B1F15A4" w14:textId="77777777" w:rsidTr="005139DF">
        <w:trPr>
          <w:trHeight w:val="53"/>
        </w:trPr>
        <w:tc>
          <w:tcPr>
            <w:tcW w:w="3120" w:type="dxa"/>
          </w:tcPr>
          <w:p w14:paraId="5793EE24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  <w:r w:rsidRPr="00EA1B19">
              <w:rPr>
                <w:rFonts w:ascii="Times New Roman" w:hAnsi="Times New Roman" w:cs="Times New Roman" w:hint="eastAsia"/>
              </w:rPr>
              <w:t xml:space="preserve">Karin </w:t>
            </w:r>
            <w:proofErr w:type="spellStart"/>
            <w:r w:rsidRPr="00EA1B19">
              <w:rPr>
                <w:rFonts w:ascii="Times New Roman" w:hAnsi="Times New Roman" w:cs="Times New Roman" w:hint="eastAsia"/>
              </w:rPr>
              <w:t>Sanner</w:t>
            </w:r>
            <w:proofErr w:type="spellEnd"/>
            <w:r w:rsidRPr="00EA1B19">
              <w:rPr>
                <w:rFonts w:ascii="Times New Roman" w:hAnsi="Times New Roman" w:cs="Times New Roman" w:hint="eastAsia"/>
              </w:rPr>
              <w:t>(a)</w:t>
            </w:r>
          </w:p>
          <w:p w14:paraId="6123CFD1" w14:textId="77777777" w:rsidR="000B7D75" w:rsidRDefault="000B7D75" w:rsidP="005139DF">
            <w:pPr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708" w:type="dxa"/>
          </w:tcPr>
          <w:p w14:paraId="35E85E9E" w14:textId="77777777" w:rsidR="000B7D75" w:rsidRPr="00515D19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985" w:type="dxa"/>
          </w:tcPr>
          <w:p w14:paraId="2E829723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  <w:r w:rsidRPr="00EA1B19">
              <w:rPr>
                <w:rFonts w:ascii="Times New Roman" w:hAnsi="Times New Roman" w:cs="Times New Roman" w:hint="eastAsia"/>
              </w:rPr>
              <w:t>cohort study</w:t>
            </w:r>
          </w:p>
          <w:p w14:paraId="62ECD4FB" w14:textId="77777777" w:rsidR="000B7D75" w:rsidRPr="00515D19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2B39506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2E68D9FA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53</w:t>
            </w:r>
          </w:p>
          <w:p w14:paraId="077F1AA6" w14:textId="3FC76F83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602</w:t>
            </w:r>
          </w:p>
        </w:tc>
        <w:tc>
          <w:tcPr>
            <w:tcW w:w="2835" w:type="dxa"/>
          </w:tcPr>
          <w:p w14:paraId="322E0914" w14:textId="77777777" w:rsidR="000B7D75" w:rsidRPr="00447579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C37F30" w14:paraId="61FF7577" w14:textId="77777777" w:rsidTr="005139DF">
        <w:trPr>
          <w:trHeight w:val="53"/>
        </w:trPr>
        <w:tc>
          <w:tcPr>
            <w:tcW w:w="3120" w:type="dxa"/>
          </w:tcPr>
          <w:p w14:paraId="628DF218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  <w:r w:rsidRPr="00EA1B19">
              <w:rPr>
                <w:rFonts w:ascii="Times New Roman" w:hAnsi="Times New Roman" w:cs="Times New Roman" w:hint="eastAsia"/>
              </w:rPr>
              <w:t xml:space="preserve">Karin </w:t>
            </w:r>
            <w:proofErr w:type="spellStart"/>
            <w:r w:rsidRPr="00EA1B19">
              <w:rPr>
                <w:rFonts w:ascii="Times New Roman" w:hAnsi="Times New Roman" w:cs="Times New Roman" w:hint="eastAsia"/>
              </w:rPr>
              <w:t>Sanner</w:t>
            </w:r>
            <w:proofErr w:type="spellEnd"/>
            <w:r w:rsidRPr="00EA1B19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EA1B19">
              <w:rPr>
                <w:rFonts w:ascii="Times New Roman" w:hAnsi="Times New Roman" w:cs="Times New Roman" w:hint="eastAsia"/>
              </w:rPr>
              <w:t>)</w:t>
            </w:r>
          </w:p>
          <w:p w14:paraId="7A8D616D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CDF8338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985" w:type="dxa"/>
          </w:tcPr>
          <w:p w14:paraId="45B9AF1F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  <w:r w:rsidRPr="00EA1B19">
              <w:rPr>
                <w:rFonts w:ascii="Times New Roman" w:hAnsi="Times New Roman" w:cs="Times New Roman" w:hint="eastAsia"/>
              </w:rPr>
              <w:t>cohort study</w:t>
            </w:r>
          </w:p>
          <w:p w14:paraId="7F7FFF71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C778151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3260" w:type="dxa"/>
          </w:tcPr>
          <w:p w14:paraId="3FA8F697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4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53</w:t>
            </w:r>
          </w:p>
          <w:p w14:paraId="5008C390" w14:textId="778A4DC6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602</w:t>
            </w:r>
          </w:p>
        </w:tc>
        <w:tc>
          <w:tcPr>
            <w:tcW w:w="2835" w:type="dxa"/>
          </w:tcPr>
          <w:p w14:paraId="7B435ACD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C37F30" w14:paraId="331E2028" w14:textId="77777777" w:rsidTr="005139DF">
        <w:trPr>
          <w:trHeight w:val="53"/>
        </w:trPr>
        <w:tc>
          <w:tcPr>
            <w:tcW w:w="3120" w:type="dxa"/>
          </w:tcPr>
          <w:p w14:paraId="204A2DF9" w14:textId="77777777" w:rsidR="000B7D75" w:rsidRPr="00E72A8C" w:rsidRDefault="000B7D75" w:rsidP="005139DF">
            <w:pPr>
              <w:rPr>
                <w:rFonts w:ascii="Times New Roman" w:hAnsi="Times New Roman" w:cs="Times New Roman"/>
              </w:rPr>
            </w:pPr>
            <w:r w:rsidRPr="00E72A8C">
              <w:rPr>
                <w:rFonts w:ascii="Times New Roman" w:hAnsi="Times New Roman" w:cs="Times New Roman" w:hint="eastAsia"/>
              </w:rPr>
              <w:t>Dos Santos Silva</w:t>
            </w:r>
          </w:p>
          <w:p w14:paraId="58D277D5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D4C0012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985" w:type="dxa"/>
          </w:tcPr>
          <w:p w14:paraId="07AB7647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  <w:r w:rsidRPr="00EA1B19">
              <w:rPr>
                <w:rFonts w:ascii="Times New Roman" w:hAnsi="Times New Roman" w:cs="Times New Roman" w:hint="eastAsia"/>
              </w:rPr>
              <w:t>cohort study</w:t>
            </w:r>
          </w:p>
          <w:p w14:paraId="57E53D0F" w14:textId="77777777" w:rsidR="000B7D75" w:rsidRPr="00EA1B19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0645C4B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753555AD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93</w:t>
            </w:r>
          </w:p>
          <w:p w14:paraId="1A24C30A" w14:textId="763D5BF4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941</w:t>
            </w:r>
          </w:p>
        </w:tc>
        <w:tc>
          <w:tcPr>
            <w:tcW w:w="2835" w:type="dxa"/>
          </w:tcPr>
          <w:p w14:paraId="0F5B0D69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C37F30" w14:paraId="69636E83" w14:textId="77777777" w:rsidTr="005139DF">
        <w:trPr>
          <w:trHeight w:val="53"/>
        </w:trPr>
        <w:tc>
          <w:tcPr>
            <w:tcW w:w="3120" w:type="dxa"/>
          </w:tcPr>
          <w:p w14:paraId="25C45C0D" w14:textId="77777777" w:rsidR="000B7D75" w:rsidRPr="00A94F94" w:rsidRDefault="000B7D75" w:rsidP="005139DF">
            <w:pPr>
              <w:rPr>
                <w:rFonts w:ascii="Times New Roman" w:hAnsi="Times New Roman" w:cs="Times New Roman"/>
              </w:rPr>
            </w:pPr>
            <w:r w:rsidRPr="00A94F94">
              <w:rPr>
                <w:rFonts w:ascii="Times New Roman" w:hAnsi="Times New Roman" w:cs="Times New Roman" w:hint="eastAsia"/>
              </w:rPr>
              <w:t>Allan Jensen</w:t>
            </w:r>
          </w:p>
          <w:p w14:paraId="790C1711" w14:textId="77777777" w:rsidR="000B7D75" w:rsidRPr="00E72A8C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FDDD7CB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985" w:type="dxa"/>
          </w:tcPr>
          <w:p w14:paraId="5C0DABA5" w14:textId="2B4DA10A" w:rsidR="000B7D75" w:rsidRPr="00EA1B19" w:rsidRDefault="00C510D7" w:rsidP="005139DF">
            <w:pPr>
              <w:rPr>
                <w:rFonts w:ascii="Times New Roman" w:hAnsi="Times New Roman" w:cs="Times New Roman"/>
              </w:rPr>
            </w:pPr>
            <w:r w:rsidRPr="00EA1B19">
              <w:rPr>
                <w:rFonts w:ascii="Times New Roman" w:hAnsi="Times New Roman" w:cs="Times New Roman" w:hint="eastAsia"/>
              </w:rPr>
              <w:t>cohort study</w:t>
            </w:r>
          </w:p>
        </w:tc>
        <w:tc>
          <w:tcPr>
            <w:tcW w:w="1276" w:type="dxa"/>
          </w:tcPr>
          <w:p w14:paraId="137EC837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01D38F58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84</w:t>
            </w:r>
          </w:p>
          <w:p w14:paraId="2C2EE0A3" w14:textId="138681A9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2835" w:type="dxa"/>
          </w:tcPr>
          <w:p w14:paraId="1D6C9381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0.83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50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7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0B7D75" w:rsidRPr="00C37F30" w14:paraId="168EB775" w14:textId="77777777" w:rsidTr="005139DF">
        <w:trPr>
          <w:trHeight w:val="53"/>
        </w:trPr>
        <w:tc>
          <w:tcPr>
            <w:tcW w:w="3120" w:type="dxa"/>
          </w:tcPr>
          <w:p w14:paraId="26938FB4" w14:textId="77777777" w:rsidR="000B7D75" w:rsidRPr="00CE45E0" w:rsidRDefault="000B7D75" w:rsidP="005139DF">
            <w:pPr>
              <w:rPr>
                <w:rFonts w:ascii="Times New Roman" w:hAnsi="Times New Roman" w:cs="Times New Roman"/>
              </w:rPr>
            </w:pPr>
            <w:r w:rsidRPr="00CE45E0">
              <w:rPr>
                <w:rFonts w:ascii="Times New Roman" w:hAnsi="Times New Roman" w:cs="Times New Roman" w:hint="eastAsia"/>
              </w:rPr>
              <w:t>Michelle L. Kurta</w:t>
            </w:r>
          </w:p>
          <w:p w14:paraId="05FCA664" w14:textId="77777777" w:rsidR="000B7D75" w:rsidRPr="00A94F94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887EE12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985" w:type="dxa"/>
          </w:tcPr>
          <w:p w14:paraId="6754B7A1" w14:textId="77777777" w:rsidR="001E0C40" w:rsidRPr="00DC6197" w:rsidRDefault="001E0C40" w:rsidP="001E0C40">
            <w:pPr>
              <w:rPr>
                <w:rFonts w:ascii="Times New Roman" w:hAnsi="Times New Roman" w:cs="Times New Roman"/>
              </w:rPr>
            </w:pPr>
            <w:r w:rsidRPr="00DC6197">
              <w:rPr>
                <w:rFonts w:ascii="Times New Roman" w:hAnsi="Times New Roman" w:cs="Times New Roman" w:hint="eastAsia"/>
              </w:rPr>
              <w:t>case control research</w:t>
            </w:r>
          </w:p>
          <w:p w14:paraId="1BEB0C94" w14:textId="5CD80C17" w:rsidR="000B7D75" w:rsidRPr="00A94F94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4E560B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0F47BA64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7</w:t>
            </w:r>
          </w:p>
          <w:p w14:paraId="4DC6525D" w14:textId="23A3D2BD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835" w:type="dxa"/>
          </w:tcPr>
          <w:p w14:paraId="4C5290ED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</w:tc>
      </w:tr>
      <w:tr w:rsidR="000B7D75" w:rsidRPr="00C37F30" w14:paraId="20FDF1ED" w14:textId="77777777" w:rsidTr="005139DF">
        <w:trPr>
          <w:trHeight w:val="53"/>
        </w:trPr>
        <w:tc>
          <w:tcPr>
            <w:tcW w:w="3120" w:type="dxa"/>
          </w:tcPr>
          <w:p w14:paraId="7C20B16E" w14:textId="77777777" w:rsidR="000B7D75" w:rsidRPr="004E184B" w:rsidRDefault="000B7D75" w:rsidP="005139DF">
            <w:pPr>
              <w:rPr>
                <w:rFonts w:ascii="Times New Roman" w:hAnsi="Times New Roman" w:cs="Times New Roman"/>
              </w:rPr>
            </w:pPr>
            <w:r w:rsidRPr="004E184B">
              <w:rPr>
                <w:rFonts w:ascii="Times New Roman" w:hAnsi="Times New Roman" w:cs="Times New Roman" w:hint="eastAsia"/>
              </w:rPr>
              <w:t xml:space="preserve">Britton </w:t>
            </w:r>
            <w:proofErr w:type="spellStart"/>
            <w:r w:rsidRPr="004E184B">
              <w:rPr>
                <w:rFonts w:ascii="Times New Roman" w:hAnsi="Times New Roman" w:cs="Times New Roman" w:hint="eastAsia"/>
              </w:rPr>
              <w:t>Trabert</w:t>
            </w:r>
            <w:proofErr w:type="spellEnd"/>
          </w:p>
          <w:p w14:paraId="0D43D66E" w14:textId="77777777" w:rsidR="000B7D75" w:rsidRPr="00CE45E0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E85EB09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985" w:type="dxa"/>
          </w:tcPr>
          <w:p w14:paraId="7296B77F" w14:textId="77777777" w:rsidR="000B7D75" w:rsidRPr="00CE45E0" w:rsidRDefault="000B7D75" w:rsidP="005139DF">
            <w:pPr>
              <w:rPr>
                <w:rFonts w:ascii="Times New Roman" w:hAnsi="Times New Roman" w:cs="Times New Roman"/>
              </w:rPr>
            </w:pPr>
            <w:r w:rsidRPr="004E184B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1276" w:type="dxa"/>
          </w:tcPr>
          <w:p w14:paraId="1B0A6D76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7A16181D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44</w:t>
            </w:r>
          </w:p>
          <w:p w14:paraId="3CA7FEFB" w14:textId="7DF13698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803</w:t>
            </w:r>
          </w:p>
        </w:tc>
        <w:tc>
          <w:tcPr>
            <w:tcW w:w="2835" w:type="dxa"/>
          </w:tcPr>
          <w:p w14:paraId="13EDB323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1.00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48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8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  <w:tr w:rsidR="000B7D75" w:rsidRPr="00C37F30" w14:paraId="1A010915" w14:textId="77777777" w:rsidTr="005139DF">
        <w:trPr>
          <w:trHeight w:val="53"/>
        </w:trPr>
        <w:tc>
          <w:tcPr>
            <w:tcW w:w="3120" w:type="dxa"/>
          </w:tcPr>
          <w:p w14:paraId="4936CB04" w14:textId="77777777" w:rsidR="000B7D75" w:rsidRPr="00132CCA" w:rsidRDefault="000B7D75" w:rsidP="005139DF">
            <w:pPr>
              <w:rPr>
                <w:rFonts w:ascii="Times New Roman" w:hAnsi="Times New Roman" w:cs="Times New Roman"/>
              </w:rPr>
            </w:pPr>
            <w:r w:rsidRPr="00132CCA">
              <w:rPr>
                <w:rFonts w:ascii="Times New Roman" w:hAnsi="Times New Roman" w:cs="Times New Roman" w:hint="eastAsia"/>
              </w:rPr>
              <w:t xml:space="preserve">Sarah Marie </w:t>
            </w:r>
            <w:proofErr w:type="spellStart"/>
            <w:r w:rsidRPr="00132CCA">
              <w:rPr>
                <w:rFonts w:ascii="Times New Roman" w:hAnsi="Times New Roman" w:cs="Times New Roman" w:hint="eastAsia"/>
              </w:rPr>
              <w:t>Bjornholt</w:t>
            </w:r>
            <w:proofErr w:type="spellEnd"/>
          </w:p>
          <w:p w14:paraId="561741F3" w14:textId="77777777" w:rsidR="000B7D75" w:rsidRPr="004E184B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549FDE3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1985" w:type="dxa"/>
          </w:tcPr>
          <w:p w14:paraId="129DDBEA" w14:textId="77777777" w:rsidR="000B7D75" w:rsidRPr="00132CCA" w:rsidRDefault="000B7D75" w:rsidP="005139DF">
            <w:pPr>
              <w:rPr>
                <w:rFonts w:ascii="Times New Roman" w:hAnsi="Times New Roman" w:cs="Times New Roman"/>
              </w:rPr>
            </w:pPr>
            <w:r w:rsidRPr="00132CCA">
              <w:rPr>
                <w:rFonts w:ascii="Times New Roman" w:hAnsi="Times New Roman" w:cs="Times New Roman" w:hint="eastAsia"/>
              </w:rPr>
              <w:t>cohort study</w:t>
            </w:r>
          </w:p>
          <w:p w14:paraId="4D0A4971" w14:textId="77777777" w:rsidR="000B7D75" w:rsidRPr="004E184B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B05F0D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3260" w:type="dxa"/>
          </w:tcPr>
          <w:p w14:paraId="6F3B37E2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56</w:t>
            </w:r>
          </w:p>
          <w:p w14:paraId="4DDBC1DA" w14:textId="17D8FD5C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5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2835" w:type="dxa"/>
          </w:tcPr>
          <w:p w14:paraId="02A89FA4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1.32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81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14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</w:tbl>
    <w:p w14:paraId="23F33AB3" w14:textId="098BBC02" w:rsidR="000B7D75" w:rsidRDefault="000B7D75"/>
    <w:p w14:paraId="50B85E09" w14:textId="4BFC59C8" w:rsidR="000B7D75" w:rsidRDefault="000B7D75"/>
    <w:p w14:paraId="2B0D37AE" w14:textId="351DE8E0" w:rsidR="000B7D75" w:rsidRDefault="000B7D75"/>
    <w:p w14:paraId="577BAAF9" w14:textId="3E5AE4E1" w:rsidR="000B7D75" w:rsidRDefault="000B7D75"/>
    <w:p w14:paraId="0F253D60" w14:textId="1B717742" w:rsidR="000B7D75" w:rsidRDefault="000B7D75" w:rsidP="000B7D75">
      <w:pPr>
        <w:rPr>
          <w:rFonts w:ascii="Times New Roman" w:hAnsi="Times New Roman" w:cs="Times New Roman"/>
          <w:sz w:val="28"/>
          <w:szCs w:val="28"/>
        </w:rPr>
      </w:pPr>
      <w:r w:rsidRPr="00E135E8">
        <w:rPr>
          <w:rFonts w:ascii="Times New Roman" w:hAnsi="Times New Roman" w:cs="Times New Roman"/>
          <w:sz w:val="28"/>
          <w:szCs w:val="28"/>
        </w:rPr>
        <w:lastRenderedPageBreak/>
        <w:t>Supplementary Table S</w:t>
      </w:r>
      <w:r w:rsidR="00B436CC">
        <w:rPr>
          <w:rFonts w:ascii="Times New Roman" w:hAnsi="Times New Roman" w:cs="Times New Roman" w:hint="eastAsia"/>
          <w:sz w:val="28"/>
          <w:szCs w:val="28"/>
        </w:rPr>
        <w:t>6</w:t>
      </w:r>
      <w:bookmarkStart w:id="3" w:name="_GoBack"/>
      <w:bookmarkEnd w:id="3"/>
      <w:r>
        <w:rPr>
          <w:rFonts w:ascii="Times New Roman" w:hAnsi="Times New Roman" w:cs="Times New Roman" w:hint="eastAsia"/>
          <w:sz w:val="28"/>
          <w:szCs w:val="28"/>
        </w:rPr>
        <w:t>e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ovarian </w:t>
      </w:r>
      <w:r>
        <w:rPr>
          <w:rFonts w:ascii="Times New Roman" w:hAnsi="Times New Roman" w:cs="Times New Roman" w:hint="eastAsia"/>
          <w:sz w:val="28"/>
          <w:szCs w:val="28"/>
        </w:rPr>
        <w:t>tumor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in</w:t>
      </w:r>
      <w:r>
        <w:rPr>
          <w:rFonts w:ascii="Times New Roman" w:hAnsi="Times New Roman" w:cs="Times New Roman"/>
          <w:sz w:val="28"/>
          <w:szCs w:val="28"/>
        </w:rPr>
        <w:t xml:space="preserve"> women </w:t>
      </w:r>
      <w:r>
        <w:rPr>
          <w:rFonts w:ascii="Times New Roman" w:hAnsi="Times New Roman" w:cs="Times New Roman" w:hint="eastAsia"/>
          <w:sz w:val="28"/>
          <w:szCs w:val="28"/>
        </w:rPr>
        <w:t>who</w:t>
      </w:r>
      <w:r w:rsidR="00FA1DCC">
        <w:rPr>
          <w:rFonts w:ascii="Times New Roman" w:hAnsi="Times New Roman" w:cs="Times New Roman"/>
          <w:sz w:val="28"/>
          <w:szCs w:val="28"/>
        </w:rPr>
        <w:t xml:space="preserve"> ever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receive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9761BD">
        <w:rPr>
          <w:rFonts w:ascii="Times New Roman" w:hAnsi="Times New Roman" w:cs="Times New Roman"/>
          <w:sz w:val="28"/>
          <w:szCs w:val="28"/>
        </w:rPr>
        <w:t>GnR</w:t>
      </w:r>
      <w:r>
        <w:rPr>
          <w:rFonts w:ascii="Times New Roman" w:hAnsi="Times New Roman" w:cs="Times New Roman"/>
          <w:sz w:val="28"/>
          <w:szCs w:val="28"/>
        </w:rPr>
        <w:t>H</w:t>
      </w:r>
      <w:proofErr w:type="spellEnd"/>
      <w:r w:rsidR="001E0C40">
        <w:rPr>
          <w:rFonts w:ascii="Times New Roman" w:hAnsi="Times New Roman" w:cs="Times New Roman" w:hint="eastAsia"/>
          <w:sz w:val="28"/>
          <w:szCs w:val="28"/>
        </w:rPr>
        <w:t>-a</w:t>
      </w:r>
    </w:p>
    <w:tbl>
      <w:tblPr>
        <w:tblStyle w:val="a5"/>
        <w:tblW w:w="13184" w:type="dxa"/>
        <w:tblInd w:w="-998" w:type="dxa"/>
        <w:tblLook w:val="04A0" w:firstRow="1" w:lastRow="0" w:firstColumn="1" w:lastColumn="0" w:noHBand="0" w:noVBand="1"/>
      </w:tblPr>
      <w:tblGrid>
        <w:gridCol w:w="3120"/>
        <w:gridCol w:w="708"/>
        <w:gridCol w:w="1985"/>
        <w:gridCol w:w="1276"/>
        <w:gridCol w:w="3260"/>
        <w:gridCol w:w="2835"/>
      </w:tblGrid>
      <w:tr w:rsidR="000B7D75" w:rsidRPr="00C37F30" w14:paraId="367EEE67" w14:textId="77777777" w:rsidTr="005139DF">
        <w:tc>
          <w:tcPr>
            <w:tcW w:w="3120" w:type="dxa"/>
          </w:tcPr>
          <w:p w14:paraId="22B03503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8" w:type="dxa"/>
          </w:tcPr>
          <w:p w14:paraId="5CEE8336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985" w:type="dxa"/>
          </w:tcPr>
          <w:p w14:paraId="452CA7A0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276" w:type="dxa"/>
          </w:tcPr>
          <w:p w14:paraId="5D278C60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type</w:t>
            </w:r>
          </w:p>
        </w:tc>
        <w:tc>
          <w:tcPr>
            <w:tcW w:w="3260" w:type="dxa"/>
          </w:tcPr>
          <w:p w14:paraId="51412441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 w:rsidRPr="00C37F30">
              <w:rPr>
                <w:rFonts w:ascii="Times New Roman" w:hAnsi="Times New Roman" w:cs="Times New Roman"/>
              </w:rPr>
              <w:t xml:space="preserve"> in subgroups </w:t>
            </w:r>
          </w:p>
        </w:tc>
        <w:tc>
          <w:tcPr>
            <w:tcW w:w="2835" w:type="dxa"/>
          </w:tcPr>
          <w:p w14:paraId="4B18A23C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Endpoint evaluation</w:t>
            </w:r>
          </w:p>
          <w:p w14:paraId="0B14C2B9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</w:p>
        </w:tc>
      </w:tr>
      <w:tr w:rsidR="00195671" w:rsidRPr="00C37F30" w14:paraId="26BBC4C7" w14:textId="77777777" w:rsidTr="005139DF">
        <w:tc>
          <w:tcPr>
            <w:tcW w:w="3120" w:type="dxa"/>
          </w:tcPr>
          <w:p w14:paraId="7A1A0259" w14:textId="77777777" w:rsidR="00195671" w:rsidRPr="00195671" w:rsidRDefault="00195671" w:rsidP="00195671">
            <w:pPr>
              <w:rPr>
                <w:rFonts w:ascii="Times New Roman" w:hAnsi="Times New Roman" w:cs="Times New Roman"/>
              </w:rPr>
            </w:pPr>
            <w:r w:rsidRPr="00195671">
              <w:rPr>
                <w:rFonts w:ascii="Times New Roman" w:hAnsi="Times New Roman" w:cs="Times New Roman" w:hint="eastAsia"/>
              </w:rPr>
              <w:t>Alison Venn</w:t>
            </w:r>
          </w:p>
          <w:p w14:paraId="4F7245EF" w14:textId="77777777" w:rsidR="00195671" w:rsidRPr="00C37F30" w:rsidRDefault="00195671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69A640A" w14:textId="77777777" w:rsidR="00195671" w:rsidRPr="00195671" w:rsidRDefault="00195671" w:rsidP="00195671">
            <w:pPr>
              <w:rPr>
                <w:rFonts w:ascii="Times New Roman" w:hAnsi="Times New Roman" w:cs="Times New Roman"/>
              </w:rPr>
            </w:pPr>
            <w:r w:rsidRPr="00195671">
              <w:rPr>
                <w:rFonts w:ascii="Times New Roman" w:hAnsi="Times New Roman" w:cs="Times New Roman" w:hint="eastAsia"/>
              </w:rPr>
              <w:t>1999</w:t>
            </w:r>
          </w:p>
          <w:p w14:paraId="6DF1C45A" w14:textId="77777777" w:rsidR="00195671" w:rsidRPr="00C37F30" w:rsidRDefault="00195671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0CACAED" w14:textId="77777777" w:rsidR="00195671" w:rsidRPr="00195671" w:rsidRDefault="00195671" w:rsidP="00195671">
            <w:pPr>
              <w:rPr>
                <w:rFonts w:ascii="Times New Roman" w:hAnsi="Times New Roman" w:cs="Times New Roman"/>
              </w:rPr>
            </w:pPr>
            <w:r w:rsidRPr="00195671">
              <w:rPr>
                <w:rFonts w:ascii="Times New Roman" w:hAnsi="Times New Roman" w:cs="Times New Roman" w:hint="eastAsia"/>
              </w:rPr>
              <w:t>cohort study</w:t>
            </w:r>
          </w:p>
          <w:p w14:paraId="6F06AB6D" w14:textId="77777777" w:rsidR="00195671" w:rsidRDefault="00195671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DEB62D1" w14:textId="720FE74B" w:rsidR="00195671" w:rsidRDefault="00195671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301845AD" w14:textId="17C31CB3" w:rsidR="00195671" w:rsidRPr="00C37F30" w:rsidRDefault="00195671" w:rsidP="0019567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152</w:t>
            </w:r>
          </w:p>
          <w:p w14:paraId="7A3ACD41" w14:textId="6E1314DA" w:rsidR="00195671" w:rsidRDefault="00195671" w:rsidP="00195671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2835" w:type="dxa"/>
          </w:tcPr>
          <w:p w14:paraId="3CE13505" w14:textId="3D671727" w:rsidR="00195671" w:rsidRPr="00C37F30" w:rsidRDefault="00195671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=</w:t>
            </w:r>
            <w:r w:rsidRPr="00195671">
              <w:rPr>
                <w:rFonts w:ascii="Times New Roman" w:hAnsi="Times New Roman" w:cs="Times New Roman"/>
              </w:rPr>
              <w:t>0·4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>95%CI</w:t>
            </w:r>
            <w:r w:rsidRPr="00195671">
              <w:rPr>
                <w:rFonts w:ascii="Times New Roman" w:hAnsi="Times New Roman" w:cs="Times New Roman"/>
              </w:rPr>
              <w:t xml:space="preserve"> (0·07–3·38)</w:t>
            </w:r>
          </w:p>
        </w:tc>
      </w:tr>
      <w:tr w:rsidR="000B7D75" w:rsidRPr="00C37F30" w14:paraId="08D9AC9F" w14:textId="77777777" w:rsidTr="005139DF">
        <w:tc>
          <w:tcPr>
            <w:tcW w:w="3120" w:type="dxa"/>
          </w:tcPr>
          <w:p w14:paraId="3E8CABED" w14:textId="77777777" w:rsidR="000B7D75" w:rsidRPr="00A94F94" w:rsidRDefault="000B7D75" w:rsidP="005139DF">
            <w:pPr>
              <w:rPr>
                <w:rFonts w:ascii="Times New Roman" w:hAnsi="Times New Roman" w:cs="Times New Roman"/>
              </w:rPr>
            </w:pPr>
            <w:r w:rsidRPr="00A94F94">
              <w:rPr>
                <w:rFonts w:ascii="Times New Roman" w:hAnsi="Times New Roman" w:cs="Times New Roman" w:hint="eastAsia"/>
              </w:rPr>
              <w:t>Allan Jensen</w:t>
            </w:r>
          </w:p>
          <w:p w14:paraId="35AC7A04" w14:textId="77777777" w:rsidR="000B7D75" w:rsidRPr="00C37F30" w:rsidRDefault="000B7D75" w:rsidP="005139DF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708" w:type="dxa"/>
          </w:tcPr>
          <w:p w14:paraId="34D1B9E7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985" w:type="dxa"/>
          </w:tcPr>
          <w:p w14:paraId="6CD5B393" w14:textId="148A82E3" w:rsidR="000B7D75" w:rsidRPr="00A94F94" w:rsidRDefault="00C510D7" w:rsidP="005139DF">
            <w:pPr>
              <w:rPr>
                <w:rFonts w:ascii="Times New Roman" w:hAnsi="Times New Roman" w:cs="Times New Roman"/>
              </w:rPr>
            </w:pPr>
            <w:r w:rsidRPr="00EA1B19">
              <w:rPr>
                <w:rFonts w:ascii="Times New Roman" w:hAnsi="Times New Roman" w:cs="Times New Roman" w:hint="eastAsia"/>
              </w:rPr>
              <w:t>cohort study</w:t>
            </w:r>
          </w:p>
          <w:p w14:paraId="5D56F461" w14:textId="77777777" w:rsidR="000B7D75" w:rsidRDefault="000B7D75" w:rsidP="00513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EA0F51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0D5A8DB7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5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I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0</w:t>
            </w:r>
          </w:p>
          <w:p w14:paraId="65FB5F8C" w14:textId="026CFA94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 w:rsidR="00E84614">
              <w:rPr>
                <w:rFonts w:ascii="Times New Roman" w:hAnsi="Times New Roman" w:cs="Times New Roman"/>
                <w:vertAlign w:val="subscript"/>
              </w:rPr>
              <w:t>CT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-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2835" w:type="dxa"/>
          </w:tcPr>
          <w:p w14:paraId="778D754B" w14:textId="77777777" w:rsidR="000B7D75" w:rsidRPr="00C37F30" w:rsidRDefault="000B7D75" w:rsidP="00513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47579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0.80</w:t>
            </w:r>
            <w:r w:rsidRPr="00447579">
              <w:rPr>
                <w:rFonts w:ascii="Times New Roman" w:hAnsi="Times New Roman" w:cs="Times New Roman" w:hint="eastAsia"/>
              </w:rPr>
              <w:t>,</w:t>
            </w:r>
            <w:r w:rsidRPr="00447579">
              <w:rPr>
                <w:rFonts w:ascii="Times New Roman" w:hAnsi="Times New Roman" w:cs="Times New Roman"/>
              </w:rPr>
              <w:t>95%CI</w:t>
            </w:r>
            <w:r w:rsidRPr="00447579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0.51</w:t>
            </w:r>
            <w:r w:rsidRPr="0044757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2</w:t>
            </w:r>
            <w:r w:rsidRPr="00447579">
              <w:rPr>
                <w:rFonts w:ascii="Times New Roman" w:hAnsi="Times New Roman" w:cs="Times New Roman"/>
              </w:rPr>
              <w:t>）</w:t>
            </w:r>
          </w:p>
        </w:tc>
      </w:tr>
    </w:tbl>
    <w:p w14:paraId="400B5E16" w14:textId="77777777" w:rsidR="000B7D75" w:rsidRDefault="000B7D75"/>
    <w:p w14:paraId="62E00444" w14:textId="77777777" w:rsidR="00E84614" w:rsidRDefault="00E84614" w:rsidP="00E84614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hAnsi="Times New Roman" w:cs="Times New Roman" w:hint="eastAsia"/>
        </w:rPr>
        <w:t>IOC:</w:t>
      </w:r>
      <w:r w:rsidRPr="00840ABE">
        <w:rPr>
          <w:rFonts w:ascii="Times New Roman" w:eastAsia="等线" w:hAnsi="Times New Roman" w:cs="Times New Roman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invasive ovarian cancer</w:t>
      </w:r>
    </w:p>
    <w:p w14:paraId="47109DF0" w14:textId="77777777" w:rsidR="00E84614" w:rsidRDefault="00E84614" w:rsidP="00E84614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 w:hint="eastAsia"/>
          <w:szCs w:val="24"/>
        </w:rPr>
        <w:t>BOT:</w:t>
      </w:r>
      <w:r w:rsidRPr="00840ABE">
        <w:rPr>
          <w:rFonts w:ascii="Times New Roman" w:eastAsia="等线" w:hAnsi="Times New Roman" w:cs="Times New Roman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borderline ovarian tumor</w:t>
      </w:r>
    </w:p>
    <w:p w14:paraId="6387D5FB" w14:textId="77777777" w:rsidR="00E84614" w:rsidRDefault="00E84614" w:rsidP="00E84614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 w:hint="eastAsia"/>
          <w:szCs w:val="24"/>
        </w:rPr>
        <w:t xml:space="preserve">OI-OT: </w:t>
      </w:r>
      <w:r>
        <w:rPr>
          <w:rFonts w:ascii="Times New Roman" w:eastAsia="等线" w:hAnsi="Times New Roman" w:cs="Times New Roman"/>
          <w:szCs w:val="24"/>
        </w:rPr>
        <w:t>ovarian tumor</w:t>
      </w:r>
      <w:r>
        <w:rPr>
          <w:rFonts w:ascii="Times New Roman" w:eastAsia="等线" w:hAnsi="Times New Roman" w:cs="Times New Roman" w:hint="eastAsia"/>
          <w:szCs w:val="24"/>
        </w:rPr>
        <w:t xml:space="preserve"> patients in </w:t>
      </w:r>
      <w:r>
        <w:rPr>
          <w:rFonts w:ascii="Times New Roman" w:eastAsia="等线" w:hAnsi="Times New Roman" w:cs="Times New Roman"/>
          <w:kern w:val="0"/>
          <w:szCs w:val="24"/>
        </w:rPr>
        <w:t>ovulation induction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 </w:t>
      </w:r>
    </w:p>
    <w:p w14:paraId="6D28D732" w14:textId="77777777" w:rsidR="00E84614" w:rsidRPr="00840ABE" w:rsidRDefault="00E84614" w:rsidP="00E84614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 w:hint="eastAsia"/>
          <w:szCs w:val="24"/>
        </w:rPr>
        <w:t xml:space="preserve">OI-NOR: normal women in </w:t>
      </w:r>
      <w:r>
        <w:rPr>
          <w:rFonts w:ascii="Times New Roman" w:eastAsia="等线" w:hAnsi="Times New Roman" w:cs="Times New Roman"/>
          <w:kern w:val="0"/>
          <w:szCs w:val="24"/>
        </w:rPr>
        <w:t>ovulation induction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</w:t>
      </w:r>
    </w:p>
    <w:p w14:paraId="52D49146" w14:textId="77777777" w:rsidR="00E84614" w:rsidRDefault="00E84614" w:rsidP="00E84614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 w:hint="eastAsia"/>
          <w:szCs w:val="24"/>
        </w:rPr>
        <w:t xml:space="preserve">CT-OT: </w:t>
      </w:r>
      <w:r>
        <w:rPr>
          <w:rFonts w:ascii="Times New Roman" w:eastAsia="等线" w:hAnsi="Times New Roman" w:cs="Times New Roman"/>
          <w:szCs w:val="24"/>
        </w:rPr>
        <w:t>ovarian tumor</w:t>
      </w:r>
      <w:r>
        <w:rPr>
          <w:rFonts w:ascii="Times New Roman" w:eastAsia="等线" w:hAnsi="Times New Roman" w:cs="Times New Roman" w:hint="eastAsia"/>
          <w:szCs w:val="24"/>
        </w:rPr>
        <w:t xml:space="preserve"> patients in control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 </w:t>
      </w:r>
    </w:p>
    <w:p w14:paraId="3FD60ADD" w14:textId="77777777" w:rsidR="00E84614" w:rsidRDefault="00E84614" w:rsidP="00E84614">
      <w:pPr>
        <w:rPr>
          <w:rFonts w:ascii="Times New Roman" w:eastAsia="等线" w:hAnsi="Times New Roman" w:cs="Times New Roman"/>
          <w:kern w:val="0"/>
          <w:szCs w:val="24"/>
        </w:rPr>
      </w:pPr>
      <w:r>
        <w:rPr>
          <w:rFonts w:ascii="Times New Roman" w:eastAsia="等线" w:hAnsi="Times New Roman" w:cs="Times New Roman" w:hint="eastAsia"/>
          <w:szCs w:val="24"/>
        </w:rPr>
        <w:t>CT-NOR:</w:t>
      </w:r>
      <w:r w:rsidRPr="00840ABE"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Cs w:val="24"/>
        </w:rPr>
        <w:t>normal women in control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</w:t>
      </w:r>
    </w:p>
    <w:p w14:paraId="116B915C" w14:textId="77777777" w:rsidR="00E84614" w:rsidRDefault="00E84614" w:rsidP="00E84614">
      <w:pPr>
        <w:rPr>
          <w:rFonts w:ascii="Times New Roman" w:eastAsia="等线" w:hAnsi="Times New Roman" w:cs="Times New Roman"/>
          <w:kern w:val="0"/>
          <w:szCs w:val="24"/>
        </w:rPr>
      </w:pPr>
      <w:r>
        <w:rPr>
          <w:rFonts w:ascii="Times New Roman" w:eastAsia="等线" w:hAnsi="Times New Roman" w:cs="Times New Roman" w:hint="eastAsia"/>
          <w:kern w:val="0"/>
          <w:szCs w:val="24"/>
        </w:rPr>
        <w:t xml:space="preserve">HR: </w:t>
      </w:r>
      <w:r w:rsidRPr="00840ABE">
        <w:rPr>
          <w:rFonts w:ascii="Times New Roman" w:eastAsia="等线" w:hAnsi="Times New Roman" w:cs="Times New Roman"/>
          <w:kern w:val="0"/>
          <w:szCs w:val="24"/>
        </w:rPr>
        <w:t>Hazard Ratio</w:t>
      </w:r>
    </w:p>
    <w:p w14:paraId="66B43E6D" w14:textId="77777777" w:rsidR="00E84614" w:rsidRPr="00840ABE" w:rsidRDefault="00E84614" w:rsidP="00E84614">
      <w:pPr>
        <w:rPr>
          <w:rFonts w:ascii="Times New Roman" w:eastAsia="等线" w:hAnsi="Times New Roman" w:cs="Times New Roman"/>
          <w:kern w:val="0"/>
          <w:szCs w:val="24"/>
        </w:rPr>
      </w:pPr>
      <w:r w:rsidRPr="00840ABE">
        <w:rPr>
          <w:rFonts w:ascii="Times New Roman" w:eastAsia="等线" w:hAnsi="Times New Roman" w:cs="Times New Roman"/>
          <w:kern w:val="0"/>
          <w:szCs w:val="24"/>
        </w:rPr>
        <w:t>RR</w:t>
      </w:r>
      <w:r w:rsidRPr="00840ABE">
        <w:rPr>
          <w:rFonts w:ascii="Times New Roman" w:eastAsia="等线" w:hAnsi="Times New Roman" w:cs="Times New Roman" w:hint="eastAsia"/>
          <w:kern w:val="0"/>
          <w:szCs w:val="24"/>
        </w:rPr>
        <w:t xml:space="preserve">: </w:t>
      </w:r>
      <w:r w:rsidRPr="00840ABE">
        <w:rPr>
          <w:rFonts w:ascii="Times New Roman" w:eastAsia="等线" w:hAnsi="Times New Roman" w:cs="Times New Roman"/>
          <w:kern w:val="0"/>
          <w:szCs w:val="24"/>
        </w:rPr>
        <w:t>relative risk</w:t>
      </w:r>
    </w:p>
    <w:p w14:paraId="2BCBCACB" w14:textId="77777777" w:rsidR="00E84614" w:rsidRPr="00840ABE" w:rsidRDefault="00E84614" w:rsidP="00E84614">
      <w:pPr>
        <w:rPr>
          <w:rFonts w:ascii="Times New Roman" w:eastAsia="等线" w:hAnsi="Times New Roman" w:cs="Times New Roman"/>
          <w:kern w:val="0"/>
          <w:szCs w:val="24"/>
        </w:rPr>
      </w:pPr>
      <w:r w:rsidRPr="00840ABE">
        <w:rPr>
          <w:rFonts w:ascii="Times New Roman" w:eastAsia="等线" w:hAnsi="Times New Roman" w:cs="Times New Roman"/>
          <w:kern w:val="0"/>
          <w:szCs w:val="24"/>
        </w:rPr>
        <w:t>O</w:t>
      </w:r>
      <w:r w:rsidRPr="00840ABE">
        <w:rPr>
          <w:rFonts w:ascii="Times New Roman" w:eastAsia="等线" w:hAnsi="Times New Roman" w:cs="Times New Roman" w:hint="eastAsia"/>
          <w:kern w:val="0"/>
          <w:szCs w:val="24"/>
        </w:rPr>
        <w:t xml:space="preserve">R: </w:t>
      </w:r>
      <w:r w:rsidRPr="00840ABE">
        <w:rPr>
          <w:rFonts w:ascii="Times New Roman" w:eastAsia="等线" w:hAnsi="Times New Roman" w:cs="Times New Roman"/>
          <w:kern w:val="0"/>
          <w:szCs w:val="24"/>
        </w:rPr>
        <w:t>odds ratio</w:t>
      </w:r>
    </w:p>
    <w:p w14:paraId="442F9680" w14:textId="77777777" w:rsidR="00E84614" w:rsidRDefault="00E84614" w:rsidP="00E84614">
      <w:pPr>
        <w:rPr>
          <w:rFonts w:ascii="Times New Roman" w:eastAsia="等线" w:hAnsi="Times New Roman" w:cs="Times New Roman"/>
          <w:kern w:val="0"/>
          <w:szCs w:val="24"/>
        </w:rPr>
      </w:pPr>
      <w:r w:rsidRPr="00840ABE">
        <w:rPr>
          <w:rFonts w:ascii="Times New Roman" w:eastAsia="等线" w:hAnsi="Times New Roman" w:cs="Times New Roman" w:hint="eastAsia"/>
          <w:kern w:val="0"/>
          <w:szCs w:val="24"/>
        </w:rPr>
        <w:t>SIR</w:t>
      </w:r>
      <w:r>
        <w:rPr>
          <w:rFonts w:ascii="Times New Roman" w:eastAsia="等线" w:hAnsi="Times New Roman" w:cs="Times New Roman" w:hint="eastAsia"/>
          <w:kern w:val="0"/>
          <w:szCs w:val="24"/>
        </w:rPr>
        <w:t>:</w:t>
      </w:r>
      <w:r w:rsidRPr="00840ABE">
        <w:t xml:space="preserve"> </w:t>
      </w:r>
      <w:proofErr w:type="spellStart"/>
      <w:r w:rsidRPr="00840ABE">
        <w:rPr>
          <w:rFonts w:ascii="Times New Roman" w:eastAsia="等线" w:hAnsi="Times New Roman" w:cs="Times New Roman"/>
          <w:kern w:val="0"/>
          <w:szCs w:val="24"/>
        </w:rPr>
        <w:t>standardised</w:t>
      </w:r>
      <w:proofErr w:type="spellEnd"/>
      <w:r w:rsidRPr="00840ABE">
        <w:rPr>
          <w:rFonts w:ascii="Times New Roman" w:eastAsia="等线" w:hAnsi="Times New Roman" w:cs="Times New Roman"/>
          <w:kern w:val="0"/>
          <w:szCs w:val="24"/>
        </w:rPr>
        <w:t xml:space="preserve"> incidence ratio</w:t>
      </w:r>
    </w:p>
    <w:p w14:paraId="70AD94A6" w14:textId="77777777" w:rsidR="00E84614" w:rsidRDefault="00E84614" w:rsidP="00E84614">
      <w:pPr>
        <w:rPr>
          <w:rFonts w:ascii="Times New Roman" w:eastAsia="等线" w:hAnsi="Times New Roman" w:cs="Times New Roman"/>
          <w:kern w:val="0"/>
          <w:szCs w:val="24"/>
        </w:rPr>
      </w:pPr>
      <w:r w:rsidRPr="00840ABE">
        <w:rPr>
          <w:rFonts w:ascii="Times New Roman" w:hAnsi="Times New Roman" w:cs="Times New Roman" w:hint="eastAsia"/>
        </w:rPr>
        <w:t>95%CI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: </w:t>
      </w:r>
      <w:r w:rsidRPr="001925FF">
        <w:rPr>
          <w:rFonts w:ascii="Times New Roman" w:eastAsia="等线" w:hAnsi="Times New Roman" w:cs="Times New Roman"/>
          <w:kern w:val="0"/>
          <w:szCs w:val="24"/>
        </w:rPr>
        <w:t>95% confidence intervals</w:t>
      </w:r>
    </w:p>
    <w:p w14:paraId="1BF6596A" w14:textId="0065C103" w:rsidR="001E0C40" w:rsidRDefault="001E0C40" w:rsidP="00E84614">
      <w:pPr>
        <w:rPr>
          <w:rFonts w:ascii="Times New Roman" w:eastAsia="等线" w:hAnsi="Times New Roman" w:cs="Times New Roman"/>
          <w:kern w:val="0"/>
          <w:szCs w:val="24"/>
        </w:rPr>
      </w:pPr>
      <w:r>
        <w:rPr>
          <w:rFonts w:ascii="Times New Roman" w:eastAsia="等线" w:hAnsi="Times New Roman" w:cs="Times New Roman" w:hint="eastAsia"/>
          <w:kern w:val="0"/>
          <w:szCs w:val="24"/>
        </w:rPr>
        <w:t>CC:</w:t>
      </w:r>
      <w:r w:rsidRPr="001E0C40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E0C40">
        <w:rPr>
          <w:rFonts w:ascii="Times New Roman" w:eastAsia="等线" w:hAnsi="Times New Roman" w:cs="Times New Roman"/>
          <w:kern w:val="0"/>
          <w:szCs w:val="24"/>
        </w:rPr>
        <w:t>clomiphene citrate</w:t>
      </w:r>
    </w:p>
    <w:p w14:paraId="2A508AC4" w14:textId="7462877B" w:rsidR="001E0C40" w:rsidRDefault="001E0C40" w:rsidP="00E84614">
      <w:pPr>
        <w:rPr>
          <w:rFonts w:ascii="Times New Roman" w:eastAsia="等线" w:hAnsi="Times New Roman" w:cs="Times New Roman"/>
          <w:kern w:val="0"/>
          <w:szCs w:val="24"/>
        </w:rPr>
      </w:pPr>
      <w:r>
        <w:rPr>
          <w:rFonts w:ascii="Times New Roman" w:eastAsia="等线" w:hAnsi="Times New Roman" w:cs="Times New Roman" w:hint="eastAsia"/>
          <w:kern w:val="0"/>
          <w:szCs w:val="24"/>
        </w:rPr>
        <w:t>HCG:</w:t>
      </w:r>
      <w:r w:rsidRPr="001E0C40">
        <w:rPr>
          <w:rFonts w:ascii="Times New Roman" w:eastAsia="等线" w:hAnsi="Times New Roman" w:cs="Times New Roman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human chorionic gonadotropin</w:t>
      </w:r>
    </w:p>
    <w:p w14:paraId="42D48DD7" w14:textId="2FEE3AE5" w:rsidR="001E0C40" w:rsidRDefault="001E0C40" w:rsidP="00E84614">
      <w:pPr>
        <w:rPr>
          <w:rFonts w:ascii="Times New Roman" w:eastAsia="等线" w:hAnsi="Times New Roman" w:cs="Times New Roman"/>
          <w:kern w:val="0"/>
          <w:szCs w:val="24"/>
        </w:rPr>
      </w:pPr>
      <w:r>
        <w:rPr>
          <w:rFonts w:ascii="Times New Roman" w:eastAsia="等线" w:hAnsi="Times New Roman" w:cs="Times New Roman" w:hint="eastAsia"/>
          <w:kern w:val="0"/>
          <w:szCs w:val="24"/>
        </w:rPr>
        <w:t>HMG:</w:t>
      </w:r>
      <w:r w:rsidRPr="001E0C40">
        <w:rPr>
          <w:rFonts w:ascii="Times New Roman" w:eastAsia="等线" w:hAnsi="Times New Roman" w:cs="Times New Roman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human menopausal gonadotropin</w:t>
      </w:r>
    </w:p>
    <w:p w14:paraId="070DD2F6" w14:textId="089EE046" w:rsidR="001E0C40" w:rsidRPr="001E0C40" w:rsidRDefault="001E0C40" w:rsidP="00E84614">
      <w:pPr>
        <w:rPr>
          <w:rFonts w:ascii="Times New Roman" w:eastAsia="等线" w:hAnsi="Times New Roman" w:cs="Times New Roman"/>
          <w:kern w:val="0"/>
          <w:szCs w:val="24"/>
        </w:rPr>
      </w:pPr>
      <w:r w:rsidRPr="001E0C40">
        <w:rPr>
          <w:rFonts w:ascii="Times New Roman" w:eastAsia="等线" w:hAnsi="Times New Roman" w:cs="Times New Roman"/>
          <w:kern w:val="0"/>
          <w:szCs w:val="24"/>
        </w:rPr>
        <w:t>GDT</w:t>
      </w:r>
      <w:r>
        <w:rPr>
          <w:rFonts w:ascii="Times New Roman" w:eastAsia="等线" w:hAnsi="Times New Roman" w:cs="Times New Roman" w:hint="eastAsia"/>
          <w:kern w:val="0"/>
          <w:szCs w:val="24"/>
        </w:rPr>
        <w:t>:</w:t>
      </w:r>
      <w:r w:rsidRPr="001E0C40">
        <w:rPr>
          <w:rFonts w:ascii="Times New Roman" w:eastAsia="等线" w:hAnsi="Times New Roman" w:cs="Times New Roman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szCs w:val="24"/>
        </w:rPr>
        <w:t>gonadotrophin</w:t>
      </w:r>
      <w:proofErr w:type="spellEnd"/>
    </w:p>
    <w:p w14:paraId="29D5B471" w14:textId="0A988F49" w:rsidR="00E84614" w:rsidRPr="001E0C40" w:rsidRDefault="001E0C40">
      <w:pPr>
        <w:rPr>
          <w:rFonts w:ascii="Times New Roman" w:eastAsia="等线" w:hAnsi="Times New Roman" w:cs="Times New Roman"/>
          <w:kern w:val="0"/>
          <w:szCs w:val="24"/>
        </w:rPr>
      </w:pPr>
      <w:proofErr w:type="spellStart"/>
      <w:r w:rsidRPr="001E0C40">
        <w:rPr>
          <w:rFonts w:ascii="Times New Roman" w:eastAsia="等线" w:hAnsi="Times New Roman" w:cs="Times New Roman"/>
          <w:kern w:val="0"/>
          <w:szCs w:val="24"/>
        </w:rPr>
        <w:t>GnRH</w:t>
      </w:r>
      <w:proofErr w:type="spellEnd"/>
      <w:r w:rsidRPr="001E0C40">
        <w:rPr>
          <w:rFonts w:ascii="Times New Roman" w:eastAsia="等线" w:hAnsi="Times New Roman" w:cs="Times New Roman"/>
          <w:kern w:val="0"/>
          <w:szCs w:val="24"/>
        </w:rPr>
        <w:t>-a</w:t>
      </w:r>
      <w:r>
        <w:rPr>
          <w:rFonts w:ascii="Times New Roman" w:eastAsia="等线" w:hAnsi="Times New Roman" w:cs="Times New Roman" w:hint="eastAsia"/>
          <w:kern w:val="0"/>
          <w:szCs w:val="24"/>
        </w:rPr>
        <w:t>:</w:t>
      </w:r>
      <w:r w:rsidRPr="001E0C40">
        <w:rPr>
          <w:rFonts w:ascii="Times New Roman" w:eastAsia="等线" w:hAnsi="Times New Roman" w:cs="Times New Roman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gonadotropin-releasing hormone</w:t>
      </w:r>
      <w:r w:rsidRPr="00A152FC">
        <w:t xml:space="preserve"> </w:t>
      </w:r>
      <w:r w:rsidRPr="00A152FC">
        <w:rPr>
          <w:rFonts w:ascii="Times New Roman" w:eastAsia="等线" w:hAnsi="Times New Roman" w:cs="Times New Roman"/>
          <w:szCs w:val="24"/>
        </w:rPr>
        <w:t>analogues</w:t>
      </w:r>
    </w:p>
    <w:sectPr w:rsidR="00E84614" w:rsidRPr="001E0C40" w:rsidSect="000B7D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8082FB" w14:textId="77777777" w:rsidR="007548BC" w:rsidRDefault="007548BC" w:rsidP="000B7D75">
      <w:r>
        <w:separator/>
      </w:r>
    </w:p>
  </w:endnote>
  <w:endnote w:type="continuationSeparator" w:id="0">
    <w:p w14:paraId="4A0D7CFB" w14:textId="77777777" w:rsidR="007548BC" w:rsidRDefault="007548BC" w:rsidP="000B7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DAACCC" w14:textId="77777777" w:rsidR="007548BC" w:rsidRDefault="007548BC" w:rsidP="000B7D75">
      <w:r>
        <w:separator/>
      </w:r>
    </w:p>
  </w:footnote>
  <w:footnote w:type="continuationSeparator" w:id="0">
    <w:p w14:paraId="0B670AE8" w14:textId="77777777" w:rsidR="007548BC" w:rsidRDefault="007548BC" w:rsidP="000B7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48A"/>
    <w:rsid w:val="000B7D75"/>
    <w:rsid w:val="000F5B57"/>
    <w:rsid w:val="00195671"/>
    <w:rsid w:val="001E0C40"/>
    <w:rsid w:val="0021402A"/>
    <w:rsid w:val="002F71D0"/>
    <w:rsid w:val="00433214"/>
    <w:rsid w:val="005C5806"/>
    <w:rsid w:val="005D6DED"/>
    <w:rsid w:val="0063243A"/>
    <w:rsid w:val="006E6A69"/>
    <w:rsid w:val="00742253"/>
    <w:rsid w:val="00753192"/>
    <w:rsid w:val="007548BC"/>
    <w:rsid w:val="007B5CFE"/>
    <w:rsid w:val="008F10C3"/>
    <w:rsid w:val="00A05E8A"/>
    <w:rsid w:val="00B436CC"/>
    <w:rsid w:val="00C510D7"/>
    <w:rsid w:val="00C571FD"/>
    <w:rsid w:val="00CE3619"/>
    <w:rsid w:val="00D2148A"/>
    <w:rsid w:val="00D86444"/>
    <w:rsid w:val="00DA4946"/>
    <w:rsid w:val="00E84614"/>
    <w:rsid w:val="00EB0C5F"/>
    <w:rsid w:val="00FA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B648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7D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7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7D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7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7D75"/>
    <w:rPr>
      <w:sz w:val="18"/>
      <w:szCs w:val="18"/>
    </w:rPr>
  </w:style>
  <w:style w:type="table" w:styleId="a5">
    <w:name w:val="Table Grid"/>
    <w:basedOn w:val="a1"/>
    <w:uiPriority w:val="39"/>
    <w:rsid w:val="000B7D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7D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7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7D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7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7D75"/>
    <w:rPr>
      <w:sz w:val="18"/>
      <w:szCs w:val="18"/>
    </w:rPr>
  </w:style>
  <w:style w:type="table" w:styleId="a5">
    <w:name w:val="Table Grid"/>
    <w:basedOn w:val="a1"/>
    <w:uiPriority w:val="39"/>
    <w:rsid w:val="000B7D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6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6</Pages>
  <Words>963</Words>
  <Characters>5493</Characters>
  <Application>Microsoft Office Word</Application>
  <DocSecurity>0</DocSecurity>
  <Lines>45</Lines>
  <Paragraphs>12</Paragraphs>
  <ScaleCrop>false</ScaleCrop>
  <Company/>
  <LinksUpToDate>false</LinksUpToDate>
  <CharactersWithSpaces>6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虞 梁</dc:creator>
  <cp:keywords/>
  <dc:description/>
  <cp:lastModifiedBy>Lenovo</cp:lastModifiedBy>
  <cp:revision>12</cp:revision>
  <dcterms:created xsi:type="dcterms:W3CDTF">2021-07-29T11:57:00Z</dcterms:created>
  <dcterms:modified xsi:type="dcterms:W3CDTF">2022-07-23T13:55:00Z</dcterms:modified>
</cp:coreProperties>
</file>